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E0547D0" w14:textId="63395623" w:rsidR="0082180F" w:rsidRPr="00C514E0" w:rsidRDefault="0082180F" w:rsidP="0082180F">
      <w:pPr>
        <w:rPr>
          <w:rFonts w:ascii="Arial" w:hAnsi="Arial" w:cs="Arial"/>
          <w:b/>
          <w:bCs/>
          <w:sz w:val="28"/>
          <w:szCs w:val="28"/>
          <w:lang w:eastAsia="en-IE"/>
        </w:rPr>
      </w:pPr>
      <w:bookmarkStart w:id="0" w:name="_Hlk140830966"/>
      <w:r w:rsidRPr="00C514E0">
        <w:rPr>
          <w:rFonts w:ascii="Arial" w:hAnsi="Arial" w:cs="Arial"/>
          <w:b/>
          <w:bCs/>
          <w:sz w:val="28"/>
          <w:szCs w:val="28"/>
          <w:lang w:eastAsia="en-IE"/>
        </w:rPr>
        <w:t xml:space="preserve">Additional File </w:t>
      </w:r>
      <w:r w:rsidR="00213200">
        <w:rPr>
          <w:rFonts w:ascii="Arial" w:hAnsi="Arial" w:cs="Arial"/>
          <w:b/>
          <w:bCs/>
          <w:sz w:val="28"/>
          <w:szCs w:val="28"/>
          <w:lang w:eastAsia="en-IE"/>
        </w:rPr>
        <w:t>4</w:t>
      </w:r>
      <w:bookmarkStart w:id="1" w:name="_GoBack"/>
      <w:bookmarkEnd w:id="1"/>
      <w:r w:rsidRPr="00C514E0">
        <w:rPr>
          <w:rFonts w:ascii="Arial" w:hAnsi="Arial" w:cs="Arial"/>
          <w:b/>
          <w:bCs/>
          <w:sz w:val="28"/>
          <w:szCs w:val="28"/>
          <w:lang w:eastAsia="en-IE"/>
        </w:rPr>
        <w:t xml:space="preserve"> </w:t>
      </w:r>
    </w:p>
    <w:p w14:paraId="57A5E539" w14:textId="77777777" w:rsidR="00076E12" w:rsidRPr="00C514E0" w:rsidRDefault="00076E12" w:rsidP="00076E12">
      <w:pPr>
        <w:rPr>
          <w:rFonts w:ascii="Arial" w:hAnsi="Arial" w:cs="Arial"/>
          <w:sz w:val="20"/>
          <w:szCs w:val="20"/>
          <w:lang w:val="en-US"/>
        </w:rPr>
      </w:pPr>
      <w:r w:rsidRPr="00C514E0">
        <w:rPr>
          <w:rFonts w:ascii="Arial" w:hAnsi="Arial" w:cs="Arial"/>
          <w:b/>
          <w:bCs/>
          <w:color w:val="333333"/>
          <w:sz w:val="20"/>
          <w:szCs w:val="20"/>
          <w:shd w:val="clear" w:color="auto" w:fill="FFFFFF"/>
        </w:rPr>
        <w:t>Guidance for Reporting Involvement of Patients and the Public 2</w:t>
      </w:r>
      <w:r w:rsidRPr="00C514E0">
        <w:rPr>
          <w:rFonts w:ascii="Arial" w:hAnsi="Arial" w:cs="Arial"/>
          <w:b/>
          <w:bCs/>
          <w:sz w:val="20"/>
          <w:szCs w:val="20"/>
          <w:lang w:val="en-US"/>
        </w:rPr>
        <w:t xml:space="preserve"> (GRIPP2) short form</w:t>
      </w:r>
    </w:p>
    <w:tbl>
      <w:tblPr>
        <w:tblStyle w:val="TableGrid"/>
        <w:tblW w:w="14312" w:type="dxa"/>
        <w:tblLook w:val="04A0" w:firstRow="1" w:lastRow="0" w:firstColumn="1" w:lastColumn="0" w:noHBand="0" w:noVBand="1"/>
      </w:tblPr>
      <w:tblGrid>
        <w:gridCol w:w="1555"/>
        <w:gridCol w:w="4252"/>
        <w:gridCol w:w="3402"/>
        <w:gridCol w:w="5103"/>
      </w:tblGrid>
      <w:tr w:rsidR="00076E12" w:rsidRPr="00C514E0" w14:paraId="53FD5C85" w14:textId="77777777" w:rsidTr="00C514E0">
        <w:tc>
          <w:tcPr>
            <w:tcW w:w="1555" w:type="dxa"/>
          </w:tcPr>
          <w:p w14:paraId="12579540" w14:textId="77777777" w:rsidR="00076E12" w:rsidRPr="00C514E0" w:rsidRDefault="00076E12" w:rsidP="00C514E0">
            <w:pPr>
              <w:spacing w:before="120" w:after="120"/>
              <w:rPr>
                <w:rFonts w:ascii="Arial" w:hAnsi="Arial" w:cs="Arial"/>
                <w:b/>
                <w:bCs/>
                <w:sz w:val="20"/>
                <w:szCs w:val="20"/>
                <w:lang w:val="en-US"/>
              </w:rPr>
            </w:pPr>
            <w:r w:rsidRPr="00C514E0">
              <w:rPr>
                <w:rFonts w:ascii="Arial" w:hAnsi="Arial" w:cs="Arial"/>
                <w:b/>
                <w:bCs/>
                <w:sz w:val="20"/>
                <w:szCs w:val="20"/>
              </w:rPr>
              <w:t xml:space="preserve">Section and topic  </w:t>
            </w:r>
          </w:p>
        </w:tc>
        <w:tc>
          <w:tcPr>
            <w:tcW w:w="4252" w:type="dxa"/>
          </w:tcPr>
          <w:p w14:paraId="45056E0C" w14:textId="77777777" w:rsidR="00076E12" w:rsidRPr="00C514E0" w:rsidRDefault="00076E12" w:rsidP="00C514E0">
            <w:pPr>
              <w:spacing w:before="120" w:after="120"/>
              <w:rPr>
                <w:rFonts w:ascii="Arial" w:hAnsi="Arial" w:cs="Arial"/>
                <w:b/>
                <w:bCs/>
                <w:sz w:val="20"/>
                <w:szCs w:val="20"/>
                <w:lang w:val="en-US"/>
              </w:rPr>
            </w:pPr>
            <w:r w:rsidRPr="00C514E0">
              <w:rPr>
                <w:rFonts w:ascii="Arial" w:hAnsi="Arial" w:cs="Arial"/>
                <w:b/>
                <w:bCs/>
                <w:sz w:val="20"/>
                <w:szCs w:val="20"/>
              </w:rPr>
              <w:t xml:space="preserve">Item </w:t>
            </w:r>
          </w:p>
        </w:tc>
        <w:tc>
          <w:tcPr>
            <w:tcW w:w="3402" w:type="dxa"/>
          </w:tcPr>
          <w:p w14:paraId="7C5BAC3B" w14:textId="77777777" w:rsidR="00076E12" w:rsidRPr="00C514E0" w:rsidRDefault="00076E12" w:rsidP="00C514E0">
            <w:pPr>
              <w:spacing w:before="120" w:after="120"/>
              <w:rPr>
                <w:rFonts w:ascii="Arial" w:hAnsi="Arial" w:cs="Arial"/>
                <w:b/>
                <w:bCs/>
                <w:sz w:val="20"/>
                <w:szCs w:val="20"/>
                <w:lang w:val="en-US"/>
              </w:rPr>
            </w:pPr>
            <w:r w:rsidRPr="00C514E0">
              <w:rPr>
                <w:rFonts w:ascii="Arial" w:hAnsi="Arial" w:cs="Arial"/>
                <w:b/>
                <w:bCs/>
                <w:sz w:val="20"/>
                <w:szCs w:val="20"/>
              </w:rPr>
              <w:t xml:space="preserve">Reported on in Section and page no.  </w:t>
            </w:r>
          </w:p>
        </w:tc>
        <w:tc>
          <w:tcPr>
            <w:tcW w:w="5103" w:type="dxa"/>
          </w:tcPr>
          <w:p w14:paraId="63EB4686" w14:textId="77777777" w:rsidR="00076E12" w:rsidRPr="00C514E0" w:rsidRDefault="00076E12" w:rsidP="00C514E0">
            <w:pPr>
              <w:spacing w:before="120" w:after="120"/>
              <w:rPr>
                <w:rFonts w:ascii="Arial" w:hAnsi="Arial" w:cs="Arial"/>
                <w:b/>
                <w:bCs/>
                <w:sz w:val="20"/>
                <w:szCs w:val="20"/>
              </w:rPr>
            </w:pPr>
            <w:r w:rsidRPr="00C514E0">
              <w:rPr>
                <w:rFonts w:ascii="Arial" w:hAnsi="Arial" w:cs="Arial"/>
                <w:b/>
                <w:bCs/>
                <w:sz w:val="20"/>
                <w:szCs w:val="20"/>
              </w:rPr>
              <w:t xml:space="preserve">Text from paper </w:t>
            </w:r>
          </w:p>
        </w:tc>
      </w:tr>
      <w:tr w:rsidR="00076E12" w:rsidRPr="00C514E0" w14:paraId="283BFFDA" w14:textId="77777777" w:rsidTr="00C514E0">
        <w:tc>
          <w:tcPr>
            <w:tcW w:w="1555" w:type="dxa"/>
          </w:tcPr>
          <w:p w14:paraId="39D32BFD" w14:textId="77777777" w:rsidR="00076E12" w:rsidRPr="00C514E0" w:rsidRDefault="00076E12" w:rsidP="00C514E0">
            <w:pPr>
              <w:rPr>
                <w:rFonts w:ascii="Arial" w:hAnsi="Arial" w:cs="Arial"/>
                <w:sz w:val="20"/>
                <w:szCs w:val="20"/>
                <w:lang w:val="en-US"/>
              </w:rPr>
            </w:pPr>
            <w:r w:rsidRPr="00C514E0">
              <w:rPr>
                <w:rFonts w:ascii="Arial" w:hAnsi="Arial" w:cs="Arial"/>
                <w:sz w:val="20"/>
                <w:szCs w:val="20"/>
                <w:lang w:val="en-US"/>
              </w:rPr>
              <w:t xml:space="preserve">Aim </w:t>
            </w:r>
          </w:p>
        </w:tc>
        <w:tc>
          <w:tcPr>
            <w:tcW w:w="4252" w:type="dxa"/>
          </w:tcPr>
          <w:p w14:paraId="754B624C" w14:textId="77777777" w:rsidR="00076E12" w:rsidRPr="00C514E0" w:rsidRDefault="00076E12" w:rsidP="00C514E0">
            <w:pPr>
              <w:rPr>
                <w:rFonts w:ascii="Arial" w:hAnsi="Arial" w:cs="Arial"/>
                <w:sz w:val="20"/>
                <w:szCs w:val="20"/>
                <w:lang w:val="en-US"/>
              </w:rPr>
            </w:pPr>
            <w:r w:rsidRPr="00C514E0">
              <w:rPr>
                <w:rFonts w:ascii="Arial" w:hAnsi="Arial" w:cs="Arial"/>
                <w:sz w:val="20"/>
                <w:szCs w:val="20"/>
                <w:lang w:val="en-US"/>
              </w:rPr>
              <w:t xml:space="preserve">Report the aim of PPI in the study </w:t>
            </w:r>
          </w:p>
        </w:tc>
        <w:tc>
          <w:tcPr>
            <w:tcW w:w="3402" w:type="dxa"/>
          </w:tcPr>
          <w:p w14:paraId="6806F232" w14:textId="77777777" w:rsidR="00076E12" w:rsidRPr="00C514E0" w:rsidRDefault="00076E12" w:rsidP="00C514E0">
            <w:pPr>
              <w:rPr>
                <w:rFonts w:ascii="Arial" w:hAnsi="Arial" w:cs="Arial"/>
                <w:sz w:val="20"/>
                <w:szCs w:val="20"/>
              </w:rPr>
            </w:pPr>
            <w:r w:rsidRPr="00C514E0">
              <w:rPr>
                <w:rFonts w:ascii="Arial" w:hAnsi="Arial" w:cs="Arial"/>
                <w:sz w:val="20"/>
                <w:szCs w:val="20"/>
              </w:rPr>
              <w:t xml:space="preserve">Background - under Aims of the study p. 3 </w:t>
            </w:r>
          </w:p>
          <w:p w14:paraId="6D865A47" w14:textId="77777777" w:rsidR="00076E12" w:rsidRPr="00C514E0" w:rsidRDefault="00076E12" w:rsidP="00C514E0">
            <w:pPr>
              <w:pStyle w:val="pf0"/>
              <w:spacing w:before="0" w:beforeAutospacing="0" w:after="0" w:afterAutospacing="0"/>
              <w:rPr>
                <w:rStyle w:val="cf01"/>
                <w:rFonts w:ascii="Arial" w:hAnsi="Arial" w:cs="Arial"/>
                <w:sz w:val="20"/>
                <w:szCs w:val="20"/>
                <w:u w:val="single"/>
              </w:rPr>
            </w:pPr>
          </w:p>
          <w:p w14:paraId="56424822" w14:textId="521EC8D1" w:rsidR="00076E12" w:rsidRPr="00C514E0" w:rsidRDefault="00076E12" w:rsidP="00C514E0">
            <w:pPr>
              <w:pStyle w:val="pf0"/>
              <w:spacing w:before="0" w:beforeAutospacing="0" w:after="0" w:afterAutospacing="0"/>
              <w:rPr>
                <w:rFonts w:ascii="Arial" w:hAnsi="Arial" w:cs="Arial"/>
                <w:sz w:val="20"/>
                <w:szCs w:val="20"/>
              </w:rPr>
            </w:pPr>
          </w:p>
        </w:tc>
        <w:tc>
          <w:tcPr>
            <w:tcW w:w="5103" w:type="dxa"/>
          </w:tcPr>
          <w:p w14:paraId="47D62162" w14:textId="77777777" w:rsidR="00076E12" w:rsidRPr="00C514E0" w:rsidRDefault="00076E12" w:rsidP="00C514E0">
            <w:pPr>
              <w:pStyle w:val="pf0"/>
              <w:spacing w:before="0" w:beforeAutospacing="0" w:after="0" w:afterAutospacing="0"/>
              <w:rPr>
                <w:rFonts w:ascii="Arial" w:hAnsi="Arial" w:cs="Arial"/>
                <w:color w:val="333333"/>
                <w:sz w:val="20"/>
                <w:szCs w:val="20"/>
              </w:rPr>
            </w:pPr>
            <w:r w:rsidRPr="00C514E0">
              <w:rPr>
                <w:rFonts w:ascii="Arial" w:hAnsi="Arial" w:cs="Arial"/>
                <w:color w:val="333333"/>
                <w:sz w:val="20"/>
                <w:szCs w:val="20"/>
              </w:rPr>
              <w:t xml:space="preserve">In addition to including PPI panel members in the evaluation as study participants, the study aimed to engage the PPI panel in planning the evaluation study and reviewing the plain language statement </w:t>
            </w:r>
          </w:p>
          <w:p w14:paraId="7CCB8F0E" w14:textId="77777777" w:rsidR="00076E12" w:rsidRPr="00C514E0" w:rsidRDefault="00076E12" w:rsidP="00C514E0">
            <w:pPr>
              <w:pStyle w:val="pf0"/>
              <w:spacing w:before="0" w:beforeAutospacing="0" w:after="0" w:afterAutospacing="0"/>
              <w:rPr>
                <w:rFonts w:ascii="Arial" w:hAnsi="Arial" w:cs="Arial"/>
                <w:sz w:val="20"/>
                <w:szCs w:val="20"/>
              </w:rPr>
            </w:pPr>
          </w:p>
        </w:tc>
      </w:tr>
      <w:tr w:rsidR="00076E12" w:rsidRPr="00C514E0" w14:paraId="0A14FC86" w14:textId="77777777" w:rsidTr="00C514E0">
        <w:tc>
          <w:tcPr>
            <w:tcW w:w="1555" w:type="dxa"/>
          </w:tcPr>
          <w:p w14:paraId="20D31A1A" w14:textId="77777777" w:rsidR="00076E12" w:rsidRPr="00C514E0" w:rsidRDefault="00076E12" w:rsidP="00C514E0">
            <w:pPr>
              <w:rPr>
                <w:rFonts w:ascii="Arial" w:hAnsi="Arial" w:cs="Arial"/>
                <w:sz w:val="20"/>
                <w:szCs w:val="20"/>
                <w:lang w:val="en-US"/>
              </w:rPr>
            </w:pPr>
            <w:r w:rsidRPr="00C514E0">
              <w:rPr>
                <w:rFonts w:ascii="Arial" w:hAnsi="Arial" w:cs="Arial"/>
                <w:sz w:val="20"/>
                <w:szCs w:val="20"/>
                <w:lang w:val="en-US"/>
              </w:rPr>
              <w:t xml:space="preserve">Methods </w:t>
            </w:r>
          </w:p>
        </w:tc>
        <w:tc>
          <w:tcPr>
            <w:tcW w:w="4252" w:type="dxa"/>
          </w:tcPr>
          <w:p w14:paraId="5D9D0AFF" w14:textId="77777777" w:rsidR="00076E12" w:rsidRPr="00C514E0" w:rsidRDefault="00076E12" w:rsidP="00C514E0">
            <w:pPr>
              <w:rPr>
                <w:rFonts w:ascii="Arial" w:hAnsi="Arial" w:cs="Arial"/>
                <w:sz w:val="20"/>
                <w:szCs w:val="20"/>
                <w:lang w:val="en-US"/>
              </w:rPr>
            </w:pPr>
            <w:r w:rsidRPr="00C514E0">
              <w:rPr>
                <w:rFonts w:ascii="Arial" w:hAnsi="Arial" w:cs="Arial"/>
                <w:sz w:val="20"/>
                <w:szCs w:val="20"/>
                <w:lang w:val="en-US"/>
              </w:rPr>
              <w:t xml:space="preserve">Report a clear description of the methods used for PPI in the study </w:t>
            </w:r>
          </w:p>
        </w:tc>
        <w:tc>
          <w:tcPr>
            <w:tcW w:w="3402" w:type="dxa"/>
          </w:tcPr>
          <w:p w14:paraId="6CBBB146" w14:textId="5AAAA246" w:rsidR="00076E12" w:rsidRPr="00C514E0" w:rsidRDefault="00076E12" w:rsidP="00C514E0">
            <w:pPr>
              <w:rPr>
                <w:rFonts w:ascii="Arial" w:hAnsi="Arial" w:cs="Arial"/>
                <w:sz w:val="20"/>
                <w:szCs w:val="20"/>
              </w:rPr>
            </w:pPr>
            <w:r w:rsidRPr="00C514E0">
              <w:rPr>
                <w:rFonts w:ascii="Arial" w:hAnsi="Arial" w:cs="Arial"/>
                <w:sz w:val="20"/>
                <w:szCs w:val="20"/>
              </w:rPr>
              <w:t xml:space="preserve">Methods - under Methods used for PPI in the evaluation, p. 5 </w:t>
            </w:r>
          </w:p>
          <w:p w14:paraId="778CC60F" w14:textId="77777777" w:rsidR="00076E12" w:rsidRPr="00C514E0" w:rsidRDefault="00076E12" w:rsidP="00C514E0">
            <w:pPr>
              <w:rPr>
                <w:rFonts w:ascii="Arial" w:hAnsi="Arial" w:cs="Arial"/>
                <w:sz w:val="20"/>
                <w:szCs w:val="20"/>
              </w:rPr>
            </w:pPr>
          </w:p>
          <w:p w14:paraId="6E97228F" w14:textId="5649700B" w:rsidR="00076E12" w:rsidRPr="00C514E0" w:rsidRDefault="00076E12" w:rsidP="00C514E0">
            <w:pPr>
              <w:rPr>
                <w:rFonts w:ascii="Arial" w:hAnsi="Arial" w:cs="Arial"/>
                <w:sz w:val="20"/>
                <w:szCs w:val="20"/>
                <w:lang w:val="en-US"/>
              </w:rPr>
            </w:pPr>
          </w:p>
        </w:tc>
        <w:tc>
          <w:tcPr>
            <w:tcW w:w="5103" w:type="dxa"/>
          </w:tcPr>
          <w:p w14:paraId="3715C48E" w14:textId="77777777" w:rsidR="00076E12" w:rsidRPr="00C514E0" w:rsidRDefault="00076E12" w:rsidP="00C514E0">
            <w:pPr>
              <w:shd w:val="clear" w:color="auto" w:fill="FFFFFF"/>
              <w:rPr>
                <w:rFonts w:ascii="Arial" w:hAnsi="Arial" w:cs="Arial"/>
                <w:b/>
                <w:bCs/>
                <w:sz w:val="20"/>
                <w:szCs w:val="20"/>
              </w:rPr>
            </w:pPr>
            <w:r w:rsidRPr="00C514E0">
              <w:rPr>
                <w:rFonts w:ascii="Arial" w:hAnsi="Arial" w:cs="Arial"/>
                <w:b/>
                <w:bCs/>
                <w:sz w:val="20"/>
                <w:szCs w:val="20"/>
              </w:rPr>
              <w:t xml:space="preserve">Methods used for PPI in the evaluation </w:t>
            </w:r>
          </w:p>
          <w:p w14:paraId="2138D2D7" w14:textId="01B219A4" w:rsidR="004C299A" w:rsidRPr="00C514E0" w:rsidRDefault="004C299A" w:rsidP="00C514E0">
            <w:pPr>
              <w:shd w:val="clear" w:color="auto" w:fill="FFFFFF"/>
              <w:spacing w:line="207" w:lineRule="atLeast"/>
              <w:rPr>
                <w:rFonts w:ascii="Arial" w:eastAsia="Times New Roman" w:hAnsi="Arial" w:cs="Arial"/>
                <w:color w:val="222222"/>
                <w:sz w:val="20"/>
                <w:szCs w:val="20"/>
                <w:lang w:eastAsia="en-IE"/>
              </w:rPr>
            </w:pPr>
            <w:r w:rsidRPr="00C514E0">
              <w:rPr>
                <w:rFonts w:ascii="Arial" w:hAnsi="Arial" w:cs="Arial"/>
                <w:sz w:val="20"/>
                <w:szCs w:val="20"/>
              </w:rPr>
              <w:t xml:space="preserve">The PPI panel were involved in the evaluation in several ways. </w:t>
            </w:r>
            <w:r w:rsidRPr="00C514E0">
              <w:rPr>
                <w:rStyle w:val="cf01"/>
                <w:rFonts w:ascii="Arial" w:hAnsi="Arial" w:cs="Arial"/>
                <w:sz w:val="20"/>
                <w:szCs w:val="20"/>
              </w:rPr>
              <w:t xml:space="preserve">At PPI panel meetings facilitated by PhD scholars, the PPI panel were consulted about the methods to be used for obtaining the perspectives of PPI panel members and questions to be asked. </w:t>
            </w:r>
            <w:r w:rsidRPr="00C514E0">
              <w:rPr>
                <w:rFonts w:ascii="Arial" w:hAnsi="Arial" w:cs="Arial"/>
                <w:sz w:val="20"/>
                <w:szCs w:val="20"/>
              </w:rPr>
              <w:t xml:space="preserve">They decided to contribute their data using focus groups rather than through individual interviews. </w:t>
            </w:r>
            <w:r w:rsidRPr="00C514E0">
              <w:rPr>
                <w:rFonts w:ascii="Arial" w:eastAsia="Times New Roman" w:hAnsi="Arial" w:cs="Arial"/>
                <w:color w:val="222222"/>
                <w:sz w:val="20"/>
                <w:szCs w:val="20"/>
                <w:lang w:eastAsia="en-IE"/>
              </w:rPr>
              <w:t>They identified the topics to be addressed by the evaluation and the questions used to guide their own focus groups. The findings from the analysis of their data w</w:t>
            </w:r>
            <w:r w:rsidR="0055380B" w:rsidRPr="00C514E0">
              <w:rPr>
                <w:rFonts w:ascii="Arial" w:eastAsia="Times New Roman" w:hAnsi="Arial" w:cs="Arial"/>
                <w:color w:val="222222"/>
                <w:sz w:val="20"/>
                <w:szCs w:val="20"/>
                <w:lang w:eastAsia="en-IE"/>
              </w:rPr>
              <w:t>ere</w:t>
            </w:r>
            <w:r w:rsidRPr="00C514E0">
              <w:rPr>
                <w:rFonts w:ascii="Arial" w:eastAsia="Times New Roman" w:hAnsi="Arial" w:cs="Arial"/>
                <w:color w:val="222222"/>
                <w:sz w:val="20"/>
                <w:szCs w:val="20"/>
                <w:lang w:eastAsia="en-IE"/>
              </w:rPr>
              <w:t xml:space="preserve"> presented to the PPI panel members at a focus group to ensure that the results resonated with them and to give them an opportunity to reflect on the results. </w:t>
            </w:r>
          </w:p>
          <w:p w14:paraId="159B839E" w14:textId="77777777" w:rsidR="00076E12" w:rsidRPr="00C514E0" w:rsidRDefault="00076E12" w:rsidP="00C514E0">
            <w:pPr>
              <w:pStyle w:val="pf0"/>
              <w:spacing w:before="0" w:beforeAutospacing="0" w:after="0" w:afterAutospacing="0"/>
              <w:rPr>
                <w:rFonts w:ascii="Arial" w:hAnsi="Arial" w:cs="Arial"/>
                <w:sz w:val="20"/>
                <w:szCs w:val="20"/>
              </w:rPr>
            </w:pPr>
          </w:p>
        </w:tc>
      </w:tr>
      <w:tr w:rsidR="00076E12" w:rsidRPr="00C514E0" w14:paraId="29C22FA3" w14:textId="77777777" w:rsidTr="00C514E0">
        <w:tc>
          <w:tcPr>
            <w:tcW w:w="1555" w:type="dxa"/>
          </w:tcPr>
          <w:p w14:paraId="62285607" w14:textId="77777777" w:rsidR="00076E12" w:rsidRPr="00C514E0" w:rsidRDefault="00076E12" w:rsidP="00C514E0">
            <w:pPr>
              <w:rPr>
                <w:rFonts w:ascii="Arial" w:hAnsi="Arial" w:cs="Arial"/>
                <w:sz w:val="20"/>
                <w:szCs w:val="20"/>
                <w:lang w:val="en-US"/>
              </w:rPr>
            </w:pPr>
            <w:r w:rsidRPr="00C514E0">
              <w:rPr>
                <w:rFonts w:ascii="Arial" w:hAnsi="Arial" w:cs="Arial"/>
                <w:sz w:val="20"/>
                <w:szCs w:val="20"/>
                <w:lang w:val="en-US"/>
              </w:rPr>
              <w:t xml:space="preserve">Study results </w:t>
            </w:r>
          </w:p>
        </w:tc>
        <w:tc>
          <w:tcPr>
            <w:tcW w:w="4252" w:type="dxa"/>
          </w:tcPr>
          <w:p w14:paraId="407930F8" w14:textId="77777777" w:rsidR="00076E12" w:rsidRPr="00C514E0" w:rsidRDefault="00076E12" w:rsidP="00C514E0">
            <w:pPr>
              <w:rPr>
                <w:rFonts w:ascii="Arial" w:hAnsi="Arial" w:cs="Arial"/>
                <w:sz w:val="20"/>
                <w:szCs w:val="20"/>
                <w:lang w:val="en-US"/>
              </w:rPr>
            </w:pPr>
            <w:r w:rsidRPr="00C514E0">
              <w:rPr>
                <w:rFonts w:ascii="Arial" w:hAnsi="Arial" w:cs="Arial"/>
                <w:sz w:val="20"/>
                <w:szCs w:val="20"/>
                <w:lang w:val="en-US"/>
              </w:rPr>
              <w:t xml:space="preserve">Outcomes – Report the results of PPI in the study, including both positive and negative outcomes </w:t>
            </w:r>
          </w:p>
        </w:tc>
        <w:tc>
          <w:tcPr>
            <w:tcW w:w="3402" w:type="dxa"/>
          </w:tcPr>
          <w:p w14:paraId="04587F8D" w14:textId="4B6AFA16" w:rsidR="00076E12" w:rsidRPr="00C514E0" w:rsidRDefault="00076E12" w:rsidP="00C514E0">
            <w:pPr>
              <w:rPr>
                <w:rFonts w:ascii="Arial" w:hAnsi="Arial" w:cs="Arial"/>
                <w:sz w:val="20"/>
                <w:szCs w:val="20"/>
              </w:rPr>
            </w:pPr>
            <w:r w:rsidRPr="00C514E0">
              <w:rPr>
                <w:rFonts w:ascii="Arial" w:hAnsi="Arial" w:cs="Arial"/>
                <w:sz w:val="20"/>
                <w:szCs w:val="20"/>
              </w:rPr>
              <w:t xml:space="preserve">Methods - under Methods used for PPI in the evaluation, p. 5 </w:t>
            </w:r>
          </w:p>
          <w:p w14:paraId="6208F9ED" w14:textId="45007BB8" w:rsidR="004C299A" w:rsidRPr="00C514E0" w:rsidRDefault="004C299A" w:rsidP="00C514E0">
            <w:pPr>
              <w:rPr>
                <w:rFonts w:ascii="Arial" w:hAnsi="Arial" w:cs="Arial"/>
                <w:sz w:val="20"/>
                <w:szCs w:val="20"/>
              </w:rPr>
            </w:pPr>
          </w:p>
          <w:p w14:paraId="39D0CF6A" w14:textId="77777777" w:rsidR="00490575" w:rsidRPr="00C514E0" w:rsidRDefault="00490575" w:rsidP="00C514E0">
            <w:pPr>
              <w:rPr>
                <w:rFonts w:ascii="Arial" w:hAnsi="Arial" w:cs="Arial"/>
                <w:sz w:val="20"/>
                <w:szCs w:val="20"/>
              </w:rPr>
            </w:pPr>
          </w:p>
          <w:p w14:paraId="4F3EC301" w14:textId="2B41CA31" w:rsidR="00490575" w:rsidRPr="00C514E0" w:rsidRDefault="00914C3A" w:rsidP="00C514E0">
            <w:pPr>
              <w:rPr>
                <w:rFonts w:ascii="Arial" w:hAnsi="Arial" w:cs="Arial"/>
                <w:sz w:val="20"/>
                <w:szCs w:val="20"/>
              </w:rPr>
            </w:pPr>
            <w:r w:rsidRPr="00C514E0">
              <w:rPr>
                <w:rFonts w:ascii="Arial" w:hAnsi="Arial" w:cs="Arial"/>
                <w:sz w:val="20"/>
                <w:szCs w:val="20"/>
              </w:rPr>
              <w:t xml:space="preserve">Results, p. 6 </w:t>
            </w:r>
          </w:p>
          <w:p w14:paraId="5221F573" w14:textId="105D395E" w:rsidR="00076E12" w:rsidRPr="00C514E0" w:rsidRDefault="00076E12" w:rsidP="00C514E0">
            <w:pPr>
              <w:rPr>
                <w:rFonts w:ascii="Arial" w:hAnsi="Arial" w:cs="Arial"/>
                <w:sz w:val="20"/>
                <w:szCs w:val="20"/>
              </w:rPr>
            </w:pPr>
          </w:p>
        </w:tc>
        <w:tc>
          <w:tcPr>
            <w:tcW w:w="5103" w:type="dxa"/>
          </w:tcPr>
          <w:p w14:paraId="7BD22393" w14:textId="77777777" w:rsidR="00076E12" w:rsidRPr="00C514E0" w:rsidRDefault="00076E12" w:rsidP="00C514E0">
            <w:pPr>
              <w:shd w:val="clear" w:color="auto" w:fill="FFFFFF"/>
              <w:rPr>
                <w:rFonts w:ascii="Arial" w:hAnsi="Arial" w:cs="Arial"/>
                <w:b/>
                <w:bCs/>
                <w:sz w:val="20"/>
                <w:szCs w:val="20"/>
              </w:rPr>
            </w:pPr>
            <w:r w:rsidRPr="00C514E0">
              <w:rPr>
                <w:rFonts w:ascii="Arial" w:hAnsi="Arial" w:cs="Arial"/>
                <w:b/>
                <w:bCs/>
                <w:sz w:val="20"/>
                <w:szCs w:val="20"/>
              </w:rPr>
              <w:t xml:space="preserve">Methods used for PPI in the evaluation </w:t>
            </w:r>
          </w:p>
          <w:p w14:paraId="47ABC6B2" w14:textId="0A06181B" w:rsidR="00076E12" w:rsidRPr="00C514E0" w:rsidRDefault="00076E12" w:rsidP="00C514E0">
            <w:pPr>
              <w:rPr>
                <w:rFonts w:ascii="Arial" w:hAnsi="Arial" w:cs="Arial"/>
                <w:sz w:val="20"/>
                <w:szCs w:val="20"/>
              </w:rPr>
            </w:pPr>
            <w:r w:rsidRPr="00C514E0">
              <w:rPr>
                <w:rFonts w:ascii="Arial" w:hAnsi="Arial" w:cs="Arial"/>
                <w:sz w:val="20"/>
                <w:szCs w:val="20"/>
              </w:rPr>
              <w:t>They [PPI panel] chose to contribute their data using focus groups rather than through individual interviews.</w:t>
            </w:r>
            <w:r w:rsidR="00FE24BE" w:rsidRPr="00C514E0">
              <w:rPr>
                <w:rFonts w:ascii="Arial" w:hAnsi="Arial" w:cs="Arial"/>
                <w:sz w:val="20"/>
                <w:szCs w:val="20"/>
              </w:rPr>
              <w:t xml:space="preserve"> </w:t>
            </w:r>
          </w:p>
          <w:p w14:paraId="04EF494C" w14:textId="77777777" w:rsidR="00490575" w:rsidRPr="00C514E0" w:rsidRDefault="00490575" w:rsidP="00C514E0">
            <w:pPr>
              <w:rPr>
                <w:rFonts w:ascii="Arial" w:hAnsi="Arial" w:cs="Arial"/>
                <w:sz w:val="20"/>
                <w:szCs w:val="20"/>
              </w:rPr>
            </w:pPr>
          </w:p>
          <w:p w14:paraId="48962241" w14:textId="4C7D8983" w:rsidR="00490575" w:rsidRPr="00C514E0" w:rsidRDefault="00490575" w:rsidP="00C514E0">
            <w:pPr>
              <w:shd w:val="clear" w:color="auto" w:fill="FFFFFF"/>
              <w:spacing w:line="276" w:lineRule="auto"/>
              <w:rPr>
                <w:rFonts w:ascii="Arial" w:hAnsi="Arial" w:cs="Arial"/>
                <w:sz w:val="20"/>
                <w:szCs w:val="20"/>
              </w:rPr>
            </w:pPr>
            <w:r w:rsidRPr="00C514E0">
              <w:rPr>
                <w:rFonts w:ascii="Arial" w:hAnsi="Arial" w:cs="Arial"/>
                <w:sz w:val="20"/>
                <w:szCs w:val="20"/>
              </w:rPr>
              <w:t xml:space="preserve">The evaluation findings were presented to the PPI panel who reported that they were accurate and resonated with their experiences and views. </w:t>
            </w:r>
          </w:p>
          <w:p w14:paraId="23F28417" w14:textId="77777777" w:rsidR="00076E12" w:rsidRPr="00C514E0" w:rsidRDefault="00076E12" w:rsidP="00C514E0">
            <w:pPr>
              <w:rPr>
                <w:rFonts w:ascii="Arial" w:hAnsi="Arial" w:cs="Arial"/>
                <w:sz w:val="20"/>
                <w:szCs w:val="20"/>
                <w:highlight w:val="yellow"/>
              </w:rPr>
            </w:pPr>
          </w:p>
        </w:tc>
      </w:tr>
      <w:tr w:rsidR="00076E12" w:rsidRPr="00C514E0" w14:paraId="05040B12" w14:textId="77777777" w:rsidTr="00C514E0">
        <w:tc>
          <w:tcPr>
            <w:tcW w:w="1555" w:type="dxa"/>
          </w:tcPr>
          <w:p w14:paraId="19AA4C6B" w14:textId="77777777" w:rsidR="00076E12" w:rsidRPr="00C514E0" w:rsidRDefault="00076E12" w:rsidP="00C514E0">
            <w:pPr>
              <w:rPr>
                <w:rFonts w:ascii="Arial" w:hAnsi="Arial" w:cs="Arial"/>
                <w:sz w:val="20"/>
                <w:szCs w:val="20"/>
                <w:lang w:val="en-US"/>
              </w:rPr>
            </w:pPr>
            <w:r w:rsidRPr="00C514E0">
              <w:rPr>
                <w:rFonts w:ascii="Arial" w:hAnsi="Arial" w:cs="Arial"/>
                <w:sz w:val="20"/>
                <w:szCs w:val="20"/>
                <w:lang w:val="en-US"/>
              </w:rPr>
              <w:lastRenderedPageBreak/>
              <w:t xml:space="preserve">Discussion and conclusions </w:t>
            </w:r>
          </w:p>
        </w:tc>
        <w:tc>
          <w:tcPr>
            <w:tcW w:w="4252" w:type="dxa"/>
          </w:tcPr>
          <w:p w14:paraId="3542744C" w14:textId="77777777" w:rsidR="00076E12" w:rsidRPr="00C514E0" w:rsidRDefault="00076E12" w:rsidP="00C514E0">
            <w:pPr>
              <w:rPr>
                <w:rFonts w:ascii="Arial" w:hAnsi="Arial" w:cs="Arial"/>
                <w:sz w:val="20"/>
                <w:szCs w:val="20"/>
                <w:lang w:val="en-US"/>
              </w:rPr>
            </w:pPr>
            <w:r w:rsidRPr="00C514E0">
              <w:rPr>
                <w:rFonts w:ascii="Arial" w:hAnsi="Arial" w:cs="Arial"/>
                <w:sz w:val="20"/>
                <w:szCs w:val="20"/>
                <w:lang w:val="en-US"/>
              </w:rPr>
              <w:t xml:space="preserve">Outcomes – Comment on the extent to which PPI influenced the study overall. Describe positive and negative effects </w:t>
            </w:r>
          </w:p>
        </w:tc>
        <w:tc>
          <w:tcPr>
            <w:tcW w:w="3402" w:type="dxa"/>
          </w:tcPr>
          <w:p w14:paraId="5AC3867D" w14:textId="77777777" w:rsidR="00076E12" w:rsidRPr="00C514E0" w:rsidRDefault="00076E12" w:rsidP="00C514E0">
            <w:pPr>
              <w:rPr>
                <w:rFonts w:ascii="Arial" w:hAnsi="Arial" w:cs="Arial"/>
                <w:sz w:val="20"/>
                <w:szCs w:val="20"/>
              </w:rPr>
            </w:pPr>
            <w:r w:rsidRPr="00C514E0">
              <w:rPr>
                <w:rFonts w:ascii="Arial" w:hAnsi="Arial" w:cs="Arial"/>
                <w:sz w:val="20"/>
                <w:szCs w:val="20"/>
              </w:rPr>
              <w:t xml:space="preserve">Discussion: p. 20  </w:t>
            </w:r>
          </w:p>
          <w:p w14:paraId="4086B8BD" w14:textId="77777777" w:rsidR="00872940" w:rsidRPr="00C514E0" w:rsidRDefault="00872940" w:rsidP="00C514E0">
            <w:pPr>
              <w:rPr>
                <w:rFonts w:ascii="Arial" w:hAnsi="Arial" w:cs="Arial"/>
                <w:sz w:val="20"/>
                <w:szCs w:val="20"/>
                <w:lang w:val="en-US"/>
              </w:rPr>
            </w:pPr>
          </w:p>
          <w:p w14:paraId="51744FC4" w14:textId="1A0B59F5" w:rsidR="00872940" w:rsidRPr="00C514E0" w:rsidRDefault="00872940" w:rsidP="00C514E0">
            <w:pPr>
              <w:shd w:val="clear" w:color="auto" w:fill="FFFFFF"/>
              <w:spacing w:line="276" w:lineRule="auto"/>
              <w:rPr>
                <w:rFonts w:ascii="Arial" w:hAnsi="Arial" w:cs="Arial"/>
                <w:sz w:val="20"/>
                <w:szCs w:val="20"/>
                <w:lang w:val="en-US"/>
              </w:rPr>
            </w:pPr>
          </w:p>
        </w:tc>
        <w:tc>
          <w:tcPr>
            <w:tcW w:w="5103" w:type="dxa"/>
          </w:tcPr>
          <w:p w14:paraId="1332EB37" w14:textId="06381B02" w:rsidR="00872940" w:rsidRPr="00C514E0" w:rsidRDefault="00076E12" w:rsidP="00C514E0">
            <w:pPr>
              <w:shd w:val="clear" w:color="auto" w:fill="FFFFFF"/>
              <w:spacing w:line="276" w:lineRule="auto"/>
              <w:rPr>
                <w:rFonts w:ascii="Arial" w:hAnsi="Arial" w:cs="Arial"/>
                <w:sz w:val="20"/>
                <w:szCs w:val="20"/>
              </w:rPr>
            </w:pPr>
            <w:r w:rsidRPr="00C514E0">
              <w:rPr>
                <w:rFonts w:ascii="Arial" w:hAnsi="Arial" w:cs="Arial"/>
                <w:sz w:val="20"/>
                <w:szCs w:val="20"/>
              </w:rPr>
              <w:t>During the planning of this evaluation, there was dialogue with the PPI panel, reflecting the CDA-MM programme’s view of PPI as a social practice of dialogue between researchers and the public,</w:t>
            </w:r>
            <w:r w:rsidRPr="00C514E0">
              <w:rPr>
                <w:rFonts w:ascii="Arial" w:hAnsi="Arial" w:cs="Arial"/>
                <w:sz w:val="20"/>
                <w:szCs w:val="20"/>
              </w:rPr>
              <w:fldChar w:fldCharType="begin"/>
            </w:r>
            <w:r w:rsidR="00C514E0" w:rsidRPr="00C514E0">
              <w:rPr>
                <w:rFonts w:ascii="Arial" w:hAnsi="Arial" w:cs="Arial"/>
                <w:sz w:val="20"/>
                <w:szCs w:val="20"/>
              </w:rPr>
              <w:instrText xml:space="preserve"> ADDIN EN.CITE &lt;EndNote&gt;&lt;Cite&gt;&lt;Author&gt;Russell&lt;/Author&gt;&lt;Year&gt;2020&lt;/Year&gt;&lt;RecNum&gt;26&lt;/RecNum&gt;&lt;DisplayText&gt;(1)&lt;/DisplayText&gt;&lt;record&gt;&lt;rec-number&gt;26&lt;/rec-number&gt;&lt;foreign-keys&gt;&lt;key app="EN" db-id="axeex9z2jfpx5ce02wrpvfa9vxs2a5wps2vz" timestamp="0"&gt;26&lt;/key&gt;&lt;/foreign-keys&gt;&lt;ref-type name="Journal Article"&gt;17&lt;/ref-type&gt;&lt;contributors&gt;&lt;authors&gt;&lt;author&gt;Russell, J&lt;/author&gt;&lt;author&gt;Fudge, N&lt;/author&gt;&lt;author&gt;Greenhalgh, T&lt;/author&gt;&lt;/authors&gt;&lt;/contributors&gt;&lt;titles&gt;&lt;title&gt;The impact of public involvement in health research: what are we measuring? Why are we measuring it? Should we stop measuring it?&lt;/title&gt;&lt;secondary-title&gt;Research Involvement and Engagement&lt;/secondary-title&gt;&lt;/titles&gt;&lt;pages&gt;63&lt;/pages&gt;&lt;volume&gt;6&lt;/volume&gt;&lt;number&gt;1&lt;/number&gt;&lt;dates&gt;&lt;year&gt;2020&lt;/year&gt;&lt;pub-dates&gt;&lt;date&gt;2020/10/27&lt;/date&gt;&lt;/pub-dates&gt;&lt;/dates&gt;&lt;isbn&gt;2056-7529&lt;/isbn&gt;&lt;urls&gt;&lt;related-urls&gt;&lt;url&gt;https://doi.org/10.1186/s40900-020-00239-w&lt;/url&gt;&lt;/related-urls&gt;&lt;/urls&gt;&lt;electronic-resource-num&gt;10.1186/s40900-020-00239-w&lt;/electronic-resource-num&gt;&lt;/record&gt;&lt;/Cite&gt;&lt;/EndNote&gt;</w:instrText>
            </w:r>
            <w:r w:rsidRPr="00C514E0">
              <w:rPr>
                <w:rFonts w:ascii="Arial" w:hAnsi="Arial" w:cs="Arial"/>
                <w:sz w:val="20"/>
                <w:szCs w:val="20"/>
              </w:rPr>
              <w:fldChar w:fldCharType="separate"/>
            </w:r>
            <w:r w:rsidR="00C514E0" w:rsidRPr="00C514E0">
              <w:rPr>
                <w:rFonts w:ascii="Arial" w:hAnsi="Arial" w:cs="Arial"/>
                <w:noProof/>
                <w:sz w:val="20"/>
                <w:szCs w:val="20"/>
              </w:rPr>
              <w:t>(1)</w:t>
            </w:r>
            <w:r w:rsidRPr="00C514E0">
              <w:rPr>
                <w:rFonts w:ascii="Arial" w:hAnsi="Arial" w:cs="Arial"/>
                <w:sz w:val="20"/>
                <w:szCs w:val="20"/>
              </w:rPr>
              <w:fldChar w:fldCharType="end"/>
            </w:r>
            <w:r w:rsidRPr="00C514E0">
              <w:rPr>
                <w:rFonts w:ascii="Arial" w:hAnsi="Arial" w:cs="Arial"/>
                <w:sz w:val="20"/>
                <w:szCs w:val="20"/>
              </w:rPr>
              <w:t xml:space="preserve"> which resulted in the use of focus groups to get the perspective of PPI members. </w:t>
            </w:r>
            <w:bookmarkStart w:id="2" w:name="_Hlk119060416"/>
          </w:p>
          <w:p w14:paraId="1290B308" w14:textId="77777777" w:rsidR="00872940" w:rsidRPr="00C514E0" w:rsidRDefault="00872940" w:rsidP="00C514E0">
            <w:pPr>
              <w:shd w:val="clear" w:color="auto" w:fill="FFFFFF"/>
              <w:spacing w:line="276" w:lineRule="auto"/>
              <w:rPr>
                <w:rFonts w:ascii="Arial" w:hAnsi="Arial" w:cs="Arial"/>
                <w:sz w:val="20"/>
                <w:szCs w:val="20"/>
              </w:rPr>
            </w:pPr>
          </w:p>
          <w:p w14:paraId="73FE5B0C" w14:textId="172A14DF" w:rsidR="00872940" w:rsidRPr="00C514E0" w:rsidRDefault="00076E12" w:rsidP="00C514E0">
            <w:pPr>
              <w:shd w:val="clear" w:color="auto" w:fill="FFFFFF"/>
              <w:spacing w:line="276" w:lineRule="auto"/>
              <w:rPr>
                <w:rFonts w:ascii="Arial" w:hAnsi="Arial" w:cs="Arial"/>
                <w:sz w:val="20"/>
                <w:szCs w:val="20"/>
              </w:rPr>
            </w:pPr>
            <w:r w:rsidRPr="00C514E0">
              <w:rPr>
                <w:rFonts w:ascii="Arial" w:hAnsi="Arial" w:cs="Arial"/>
                <w:sz w:val="20"/>
                <w:szCs w:val="20"/>
              </w:rPr>
              <w:t xml:space="preserve">A positive </w:t>
            </w:r>
            <w:r w:rsidR="00872940" w:rsidRPr="00C514E0">
              <w:rPr>
                <w:rFonts w:ascii="Arial" w:hAnsi="Arial" w:cs="Arial"/>
                <w:sz w:val="20"/>
                <w:szCs w:val="20"/>
              </w:rPr>
              <w:t xml:space="preserve">effect of </w:t>
            </w:r>
            <w:r w:rsidRPr="00C514E0">
              <w:rPr>
                <w:rFonts w:ascii="Arial" w:hAnsi="Arial" w:cs="Arial"/>
                <w:sz w:val="20"/>
                <w:szCs w:val="20"/>
              </w:rPr>
              <w:t>using this research method was that the PPI panel members got to collectively reflect on their experience of being involved in a PPI advisory panel</w:t>
            </w:r>
            <w:bookmarkEnd w:id="2"/>
            <w:r w:rsidRPr="00C514E0">
              <w:rPr>
                <w:rFonts w:ascii="Arial" w:hAnsi="Arial" w:cs="Arial"/>
                <w:sz w:val="20"/>
                <w:szCs w:val="20"/>
              </w:rPr>
              <w:t>.</w:t>
            </w:r>
            <w:r w:rsidR="00F30F1C" w:rsidRPr="00C514E0">
              <w:rPr>
                <w:rFonts w:ascii="Arial" w:hAnsi="Arial" w:cs="Arial"/>
                <w:sz w:val="20"/>
                <w:szCs w:val="20"/>
              </w:rPr>
              <w:t xml:space="preserve"> </w:t>
            </w:r>
            <w:r w:rsidR="00FE24BE" w:rsidRPr="00C514E0">
              <w:rPr>
                <w:rFonts w:ascii="Arial" w:hAnsi="Arial" w:cs="Arial"/>
                <w:sz w:val="20"/>
                <w:szCs w:val="20"/>
              </w:rPr>
              <w:t xml:space="preserve">No negative effects were identified. </w:t>
            </w:r>
          </w:p>
          <w:p w14:paraId="010A58F9" w14:textId="77777777" w:rsidR="00076E12" w:rsidRPr="00C514E0" w:rsidRDefault="00076E12" w:rsidP="00C514E0">
            <w:pPr>
              <w:shd w:val="clear" w:color="auto" w:fill="FFFFFF"/>
              <w:spacing w:line="276" w:lineRule="auto"/>
              <w:rPr>
                <w:rFonts w:ascii="Arial" w:hAnsi="Arial" w:cs="Arial"/>
                <w:sz w:val="20"/>
                <w:szCs w:val="20"/>
                <w:highlight w:val="yellow"/>
              </w:rPr>
            </w:pPr>
          </w:p>
        </w:tc>
      </w:tr>
      <w:tr w:rsidR="00076E12" w:rsidRPr="00C514E0" w14:paraId="5424F111" w14:textId="77777777" w:rsidTr="00C514E0">
        <w:tc>
          <w:tcPr>
            <w:tcW w:w="1555" w:type="dxa"/>
          </w:tcPr>
          <w:p w14:paraId="07297761" w14:textId="77777777" w:rsidR="00076E12" w:rsidRPr="00C514E0" w:rsidRDefault="00076E12" w:rsidP="00C514E0">
            <w:pPr>
              <w:rPr>
                <w:rFonts w:ascii="Arial" w:hAnsi="Arial" w:cs="Arial"/>
                <w:sz w:val="20"/>
                <w:szCs w:val="20"/>
                <w:lang w:val="en-US"/>
              </w:rPr>
            </w:pPr>
            <w:r w:rsidRPr="00C514E0">
              <w:rPr>
                <w:rFonts w:ascii="Arial" w:hAnsi="Arial" w:cs="Arial"/>
                <w:sz w:val="20"/>
                <w:szCs w:val="20"/>
                <w:lang w:val="en-US"/>
              </w:rPr>
              <w:t xml:space="preserve">Reflections / critical perspective </w:t>
            </w:r>
          </w:p>
        </w:tc>
        <w:tc>
          <w:tcPr>
            <w:tcW w:w="4252" w:type="dxa"/>
          </w:tcPr>
          <w:p w14:paraId="5CD567EF" w14:textId="77777777" w:rsidR="00076E12" w:rsidRPr="00C514E0" w:rsidRDefault="00076E12" w:rsidP="00C514E0">
            <w:pPr>
              <w:rPr>
                <w:rFonts w:ascii="Arial" w:hAnsi="Arial" w:cs="Arial"/>
                <w:sz w:val="20"/>
                <w:szCs w:val="20"/>
                <w:lang w:val="en-US"/>
              </w:rPr>
            </w:pPr>
            <w:r w:rsidRPr="00C514E0">
              <w:rPr>
                <w:rFonts w:ascii="Arial" w:hAnsi="Arial" w:cs="Arial"/>
                <w:sz w:val="20"/>
                <w:szCs w:val="20"/>
                <w:lang w:val="en-US"/>
              </w:rPr>
              <w:t xml:space="preserve">Comment critically on the study, reflecting on the things that went well and those that did not, so others can learn from this experience </w:t>
            </w:r>
          </w:p>
        </w:tc>
        <w:tc>
          <w:tcPr>
            <w:tcW w:w="3402" w:type="dxa"/>
          </w:tcPr>
          <w:p w14:paraId="02013664" w14:textId="77777777" w:rsidR="00076E12" w:rsidRPr="00C514E0" w:rsidRDefault="00076E12" w:rsidP="00C514E0">
            <w:pPr>
              <w:rPr>
                <w:rFonts w:ascii="Arial" w:hAnsi="Arial" w:cs="Arial"/>
                <w:sz w:val="20"/>
                <w:szCs w:val="20"/>
                <w:lang w:val="en-US"/>
              </w:rPr>
            </w:pPr>
            <w:r w:rsidRPr="00C514E0">
              <w:rPr>
                <w:rFonts w:ascii="Arial" w:hAnsi="Arial" w:cs="Arial"/>
                <w:sz w:val="20"/>
                <w:szCs w:val="20"/>
              </w:rPr>
              <w:t xml:space="preserve">Strengths and limitations p. 20 </w:t>
            </w:r>
          </w:p>
        </w:tc>
        <w:tc>
          <w:tcPr>
            <w:tcW w:w="5103" w:type="dxa"/>
          </w:tcPr>
          <w:p w14:paraId="0F519A23" w14:textId="77777777" w:rsidR="0055380B" w:rsidRPr="00C514E0" w:rsidRDefault="0055380B" w:rsidP="00C514E0">
            <w:pPr>
              <w:shd w:val="clear" w:color="auto" w:fill="FFFFFF"/>
              <w:spacing w:line="276" w:lineRule="auto"/>
              <w:rPr>
                <w:rFonts w:ascii="Arial" w:hAnsi="Arial" w:cs="Arial"/>
                <w:sz w:val="20"/>
                <w:szCs w:val="20"/>
              </w:rPr>
            </w:pPr>
            <w:r w:rsidRPr="00C514E0">
              <w:rPr>
                <w:rFonts w:ascii="Arial" w:hAnsi="Arial" w:cs="Arial"/>
                <w:sz w:val="20"/>
                <w:szCs w:val="20"/>
              </w:rPr>
              <w:t xml:space="preserve">In consideration of the finite sample and dual roles of all study participants and to maintain a clear distinction between the research participant role and stakeholder role, it was decided not to engage in inter-stakeholder dialogue during data collection and analysis. The aim, in doing so, was to distinguish this research piece from usual PPI activities, where PhD scholars regularly engaged in dialogue and learning through reflection amongst stakeholders, including during the development of this evaluation study, and following regular PPI meetings. </w:t>
            </w:r>
          </w:p>
          <w:p w14:paraId="03905BF8" w14:textId="4935FFD8" w:rsidR="00076E12" w:rsidRPr="00C514E0" w:rsidRDefault="00076E12" w:rsidP="00C514E0">
            <w:pPr>
              <w:rPr>
                <w:rFonts w:ascii="Arial" w:hAnsi="Arial" w:cs="Arial"/>
                <w:sz w:val="20"/>
                <w:szCs w:val="20"/>
                <w:highlight w:val="yellow"/>
              </w:rPr>
            </w:pPr>
          </w:p>
        </w:tc>
      </w:tr>
    </w:tbl>
    <w:p w14:paraId="2840FDF2" w14:textId="77777777" w:rsidR="00076E12" w:rsidRPr="00C514E0" w:rsidRDefault="00076E12" w:rsidP="00076E12">
      <w:pPr>
        <w:spacing w:after="0" w:line="240" w:lineRule="auto"/>
        <w:rPr>
          <w:rFonts w:ascii="Arial" w:hAnsi="Arial" w:cs="Arial"/>
          <w:sz w:val="20"/>
          <w:szCs w:val="20"/>
          <w:lang w:val="en-US"/>
        </w:rPr>
      </w:pPr>
    </w:p>
    <w:p w14:paraId="233B841C" w14:textId="77777777" w:rsidR="00277683" w:rsidRPr="00C514E0" w:rsidRDefault="00076E12" w:rsidP="00076E12">
      <w:pPr>
        <w:rPr>
          <w:rStyle w:val="Hyperlink"/>
          <w:rFonts w:ascii="Arial" w:hAnsi="Arial" w:cs="Arial"/>
          <w:sz w:val="20"/>
          <w:szCs w:val="20"/>
          <w:shd w:val="clear" w:color="auto" w:fill="FFFFFF"/>
        </w:rPr>
      </w:pPr>
      <w:r w:rsidRPr="00C514E0">
        <w:rPr>
          <w:rFonts w:ascii="Arial" w:hAnsi="Arial" w:cs="Arial"/>
          <w:sz w:val="20"/>
          <w:szCs w:val="20"/>
          <w:lang w:val="it-IT"/>
        </w:rPr>
        <w:t xml:space="preserve">From: </w:t>
      </w:r>
      <w:r w:rsidRPr="00C514E0">
        <w:rPr>
          <w:rFonts w:ascii="Arial" w:hAnsi="Arial" w:cs="Arial"/>
          <w:color w:val="333333"/>
          <w:sz w:val="20"/>
          <w:szCs w:val="20"/>
          <w:shd w:val="clear" w:color="auto" w:fill="FFFFFF"/>
          <w:lang w:val="it-IT"/>
        </w:rPr>
        <w:t>Staniszewska, S., Brett, J., Simera, I.</w:t>
      </w:r>
      <w:r w:rsidRPr="00C514E0">
        <w:rPr>
          <w:rFonts w:ascii="Arial" w:hAnsi="Arial" w:cs="Arial"/>
          <w:i/>
          <w:iCs/>
          <w:color w:val="333333"/>
          <w:sz w:val="20"/>
          <w:szCs w:val="20"/>
          <w:shd w:val="clear" w:color="auto" w:fill="FFFFFF"/>
          <w:lang w:val="it-IT"/>
        </w:rPr>
        <w:t>et al.</w:t>
      </w:r>
      <w:r w:rsidR="00CC3365" w:rsidRPr="00C514E0">
        <w:rPr>
          <w:rFonts w:ascii="Arial" w:hAnsi="Arial" w:cs="Arial"/>
          <w:color w:val="333333"/>
          <w:sz w:val="20"/>
          <w:szCs w:val="20"/>
          <w:shd w:val="clear" w:color="auto" w:fill="FFFFFF"/>
          <w:lang w:val="it-IT"/>
        </w:rPr>
        <w:t xml:space="preserve"> </w:t>
      </w:r>
      <w:r w:rsidRPr="00C514E0">
        <w:rPr>
          <w:rFonts w:ascii="Arial" w:hAnsi="Arial" w:cs="Arial"/>
          <w:color w:val="333333"/>
          <w:sz w:val="20"/>
          <w:szCs w:val="20"/>
          <w:shd w:val="clear" w:color="auto" w:fill="FFFFFF"/>
        </w:rPr>
        <w:t>(2017) GRIPP2 reporting checklists: tools to improve reporting of patient and public involvement in research.</w:t>
      </w:r>
      <w:r w:rsidR="00CC3365" w:rsidRPr="00C514E0">
        <w:rPr>
          <w:rFonts w:ascii="Arial" w:hAnsi="Arial" w:cs="Arial"/>
          <w:color w:val="333333"/>
          <w:sz w:val="20"/>
          <w:szCs w:val="20"/>
          <w:shd w:val="clear" w:color="auto" w:fill="FFFFFF"/>
        </w:rPr>
        <w:t xml:space="preserve"> </w:t>
      </w:r>
      <w:r w:rsidRPr="00C514E0">
        <w:rPr>
          <w:rFonts w:ascii="Arial" w:hAnsi="Arial" w:cs="Arial"/>
          <w:i/>
          <w:iCs/>
          <w:color w:val="333333"/>
          <w:sz w:val="20"/>
          <w:szCs w:val="20"/>
          <w:shd w:val="clear" w:color="auto" w:fill="FFFFFF"/>
        </w:rPr>
        <w:t xml:space="preserve">Res </w:t>
      </w:r>
      <w:proofErr w:type="spellStart"/>
      <w:r w:rsidRPr="00C514E0">
        <w:rPr>
          <w:rFonts w:ascii="Arial" w:hAnsi="Arial" w:cs="Arial"/>
          <w:i/>
          <w:iCs/>
          <w:color w:val="333333"/>
          <w:sz w:val="20"/>
          <w:szCs w:val="20"/>
          <w:shd w:val="clear" w:color="auto" w:fill="FFFFFF"/>
        </w:rPr>
        <w:t>Involv</w:t>
      </w:r>
      <w:proofErr w:type="spellEnd"/>
      <w:r w:rsidRPr="00C514E0">
        <w:rPr>
          <w:rFonts w:ascii="Arial" w:hAnsi="Arial" w:cs="Arial"/>
          <w:i/>
          <w:iCs/>
          <w:color w:val="333333"/>
          <w:sz w:val="20"/>
          <w:szCs w:val="20"/>
          <w:shd w:val="clear" w:color="auto" w:fill="FFFFFF"/>
        </w:rPr>
        <w:t xml:space="preserve"> </w:t>
      </w:r>
      <w:proofErr w:type="spellStart"/>
      <w:r w:rsidRPr="00C514E0">
        <w:rPr>
          <w:rFonts w:ascii="Arial" w:hAnsi="Arial" w:cs="Arial"/>
          <w:i/>
          <w:iCs/>
          <w:color w:val="333333"/>
          <w:sz w:val="20"/>
          <w:szCs w:val="20"/>
          <w:shd w:val="clear" w:color="auto" w:fill="FFFFFF"/>
        </w:rPr>
        <w:t>Engagem</w:t>
      </w:r>
      <w:proofErr w:type="spellEnd"/>
      <w:r w:rsidR="00CC3365" w:rsidRPr="00C514E0">
        <w:rPr>
          <w:rFonts w:ascii="Arial" w:hAnsi="Arial" w:cs="Arial"/>
          <w:color w:val="333333"/>
          <w:sz w:val="20"/>
          <w:szCs w:val="20"/>
          <w:shd w:val="clear" w:color="auto" w:fill="FFFFFF"/>
        </w:rPr>
        <w:t xml:space="preserve"> </w:t>
      </w:r>
      <w:r w:rsidRPr="00C514E0">
        <w:rPr>
          <w:rFonts w:ascii="Arial" w:hAnsi="Arial" w:cs="Arial"/>
          <w:b/>
          <w:bCs/>
          <w:color w:val="333333"/>
          <w:sz w:val="20"/>
          <w:szCs w:val="20"/>
          <w:shd w:val="clear" w:color="auto" w:fill="FFFFFF"/>
        </w:rPr>
        <w:t>3</w:t>
      </w:r>
      <w:r w:rsidRPr="00C514E0">
        <w:rPr>
          <w:rFonts w:ascii="Arial" w:hAnsi="Arial" w:cs="Arial"/>
          <w:color w:val="333333"/>
          <w:sz w:val="20"/>
          <w:szCs w:val="20"/>
          <w:shd w:val="clear" w:color="auto" w:fill="FFFFFF"/>
        </w:rPr>
        <w:t xml:space="preserve">, 13. </w:t>
      </w:r>
      <w:hyperlink r:id="rId10" w:history="1">
        <w:r w:rsidRPr="00C514E0">
          <w:rPr>
            <w:rStyle w:val="Hyperlink"/>
            <w:rFonts w:ascii="Arial" w:hAnsi="Arial" w:cs="Arial"/>
            <w:sz w:val="20"/>
            <w:szCs w:val="20"/>
            <w:shd w:val="clear" w:color="auto" w:fill="FFFFFF"/>
          </w:rPr>
          <w:t>https://doi.org/10.1186/s40900-017-0062-2</w:t>
        </w:r>
      </w:hyperlink>
      <w:bookmarkEnd w:id="0"/>
    </w:p>
    <w:p w14:paraId="41A06C65" w14:textId="77777777" w:rsidR="00C514E0" w:rsidRDefault="00C514E0" w:rsidP="00076E12">
      <w:pPr>
        <w:rPr>
          <w:rStyle w:val="Hyperlink"/>
          <w:rFonts w:ascii="Arial" w:hAnsi="Arial" w:cs="Arial"/>
          <w:b/>
          <w:bCs/>
          <w:color w:val="auto"/>
          <w:u w:val="none"/>
          <w:shd w:val="clear" w:color="auto" w:fill="FFFFFF"/>
        </w:rPr>
      </w:pPr>
    </w:p>
    <w:p w14:paraId="0DFEB4DC" w14:textId="2691C788" w:rsidR="00277683" w:rsidRPr="00C514E0" w:rsidRDefault="00C514E0" w:rsidP="00076E12">
      <w:pPr>
        <w:rPr>
          <w:rStyle w:val="Hyperlink"/>
          <w:rFonts w:ascii="Arial" w:hAnsi="Arial" w:cs="Arial"/>
          <w:b/>
          <w:bCs/>
          <w:color w:val="auto"/>
          <w:u w:val="none"/>
          <w:shd w:val="clear" w:color="auto" w:fill="FFFFFF"/>
        </w:rPr>
      </w:pPr>
      <w:r w:rsidRPr="00C514E0">
        <w:rPr>
          <w:rStyle w:val="Hyperlink"/>
          <w:rFonts w:ascii="Arial" w:hAnsi="Arial" w:cs="Arial"/>
          <w:b/>
          <w:bCs/>
          <w:color w:val="auto"/>
          <w:u w:val="none"/>
          <w:shd w:val="clear" w:color="auto" w:fill="FFFFFF"/>
        </w:rPr>
        <w:t xml:space="preserve">References </w:t>
      </w:r>
    </w:p>
    <w:p w14:paraId="605B033B" w14:textId="2B0302D4" w:rsidR="00076E12" w:rsidRDefault="00277683" w:rsidP="00C514E0">
      <w:pPr>
        <w:pStyle w:val="EndNoteBibliography"/>
        <w:rPr>
          <w:rFonts w:ascii="Arial" w:hAnsi="Arial" w:cs="Arial"/>
          <w:color w:val="333333"/>
          <w:shd w:val="clear" w:color="auto" w:fill="FFFFFF"/>
        </w:rPr>
      </w:pPr>
      <w:r>
        <w:rPr>
          <w:rFonts w:ascii="Arial" w:hAnsi="Arial" w:cs="Arial"/>
          <w:color w:val="333333"/>
          <w:shd w:val="clear" w:color="auto" w:fill="FFFFFF"/>
        </w:rPr>
        <w:fldChar w:fldCharType="begin"/>
      </w:r>
      <w:r>
        <w:rPr>
          <w:rFonts w:ascii="Arial" w:hAnsi="Arial" w:cs="Arial"/>
          <w:color w:val="333333"/>
          <w:shd w:val="clear" w:color="auto" w:fill="FFFFFF"/>
        </w:rPr>
        <w:instrText xml:space="preserve"> ADDIN EN.REFLIST </w:instrText>
      </w:r>
      <w:r>
        <w:rPr>
          <w:rFonts w:ascii="Arial" w:hAnsi="Arial" w:cs="Arial"/>
          <w:color w:val="333333"/>
          <w:shd w:val="clear" w:color="auto" w:fill="FFFFFF"/>
        </w:rPr>
        <w:fldChar w:fldCharType="separate"/>
      </w:r>
      <w:r w:rsidR="00C514E0" w:rsidRPr="00C514E0">
        <w:t>1.</w:t>
      </w:r>
      <w:r w:rsidR="00C514E0" w:rsidRPr="00C514E0">
        <w:tab/>
        <w:t>Russell J, Fudge N, Greenhalgh T. The impact of public involvement in health research: what are we measuring? Why are we measuring it? Should we stop measuring it? Research Involvement and Engagement. 2020;6(1):63.</w:t>
      </w:r>
      <w:r>
        <w:rPr>
          <w:rFonts w:ascii="Arial" w:hAnsi="Arial" w:cs="Arial"/>
          <w:color w:val="333333"/>
          <w:shd w:val="clear" w:color="auto" w:fill="FFFFFF"/>
        </w:rPr>
        <w:fldChar w:fldCharType="end"/>
      </w:r>
    </w:p>
    <w:sectPr w:rsidR="00076E12" w:rsidSect="00076E12">
      <w:headerReference w:type="even" r:id="rId11"/>
      <w:headerReference w:type="default" r:id="rId12"/>
      <w:footerReference w:type="default" r:id="rId13"/>
      <w:headerReference w:type="first" r:id="rId14"/>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E9B303D" w14:textId="77777777" w:rsidR="00814EEC" w:rsidRDefault="00814EEC" w:rsidP="00EA36B1">
      <w:pPr>
        <w:spacing w:after="0" w:line="240" w:lineRule="auto"/>
      </w:pPr>
      <w:r>
        <w:separator/>
      </w:r>
    </w:p>
  </w:endnote>
  <w:endnote w:type="continuationSeparator" w:id="0">
    <w:p w14:paraId="0A66A878" w14:textId="77777777" w:rsidR="00814EEC" w:rsidRDefault="00814EEC" w:rsidP="00EA36B1">
      <w:pPr>
        <w:spacing w:after="0" w:line="240" w:lineRule="auto"/>
      </w:pPr>
      <w:r>
        <w:continuationSeparator/>
      </w:r>
    </w:p>
  </w:endnote>
  <w:endnote w:type="continuationNotice" w:id="1">
    <w:p w14:paraId="4EB74BE2" w14:textId="77777777" w:rsidR="00814EEC" w:rsidRDefault="00814EEC">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charset w:val="86"/>
    <w:family w:val="auto"/>
    <w:pitch w:val="variable"/>
    <w:sig w:usb0="A00002BF" w:usb1="38CF7CFA" w:usb2="00000016" w:usb3="00000000" w:csb0="0004000F" w:csb1="00000000"/>
  </w:font>
  <w:font w:name="Segoe UI">
    <w:panose1 w:val="020B0502040204020203"/>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DengXian">
    <w:altName w:val="等线"/>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317186701"/>
      <w:docPartObj>
        <w:docPartGallery w:val="Page Numbers (Bottom of Page)"/>
        <w:docPartUnique/>
      </w:docPartObj>
    </w:sdtPr>
    <w:sdtEndPr>
      <w:rPr>
        <w:noProof/>
      </w:rPr>
    </w:sdtEndPr>
    <w:sdtContent>
      <w:p w14:paraId="68AA0D56" w14:textId="6F001F7A" w:rsidR="00422270" w:rsidRDefault="00422270">
        <w:pPr>
          <w:pStyle w:val="Footer"/>
          <w:jc w:val="center"/>
        </w:pPr>
        <w:r>
          <w:fldChar w:fldCharType="begin"/>
        </w:r>
        <w:r>
          <w:instrText xml:space="preserve"> PAGE   \* MERGEFORMAT </w:instrText>
        </w:r>
        <w:r>
          <w:fldChar w:fldCharType="separate"/>
        </w:r>
        <w:r w:rsidR="00213200">
          <w:rPr>
            <w:noProof/>
          </w:rPr>
          <w:t>2</w:t>
        </w:r>
        <w:r>
          <w:rPr>
            <w:noProof/>
          </w:rPr>
          <w:fldChar w:fldCharType="end"/>
        </w:r>
      </w:p>
    </w:sdtContent>
  </w:sdt>
  <w:p w14:paraId="79950ED1" w14:textId="77777777" w:rsidR="00422270" w:rsidRDefault="00422270">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887DDF8" w14:textId="77777777" w:rsidR="00814EEC" w:rsidRDefault="00814EEC" w:rsidP="00EA36B1">
      <w:pPr>
        <w:spacing w:after="0" w:line="240" w:lineRule="auto"/>
      </w:pPr>
      <w:r>
        <w:separator/>
      </w:r>
    </w:p>
  </w:footnote>
  <w:footnote w:type="continuationSeparator" w:id="0">
    <w:p w14:paraId="48EBC94D" w14:textId="77777777" w:rsidR="00814EEC" w:rsidRDefault="00814EEC" w:rsidP="00EA36B1">
      <w:pPr>
        <w:spacing w:after="0" w:line="240" w:lineRule="auto"/>
      </w:pPr>
      <w:r>
        <w:continuationSeparator/>
      </w:r>
    </w:p>
  </w:footnote>
  <w:footnote w:type="continuationNotice" w:id="1">
    <w:p w14:paraId="6061C127" w14:textId="77777777" w:rsidR="00814EEC" w:rsidRDefault="00814EEC">
      <w:pPr>
        <w:spacing w:after="0" w:line="240" w:lineRule="auto"/>
      </w:pP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9D46EEF" w14:textId="54A6B8EC" w:rsidR="00422270" w:rsidRDefault="00422270">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E1BA9B8" w14:textId="1B112036" w:rsidR="00422270" w:rsidRDefault="00422270">
    <w:pPr>
      <w:pStyle w:val="Header"/>
      <w:jc w:val="center"/>
    </w:pPr>
  </w:p>
  <w:sdt>
    <w:sdtPr>
      <w:id w:val="963619206"/>
      <w:docPartObj>
        <w:docPartGallery w:val="Page Numbers (Top of Page)"/>
        <w:docPartUnique/>
      </w:docPartObj>
    </w:sdtPr>
    <w:sdtEndPr>
      <w:rPr>
        <w:noProof/>
      </w:rPr>
    </w:sdtEndPr>
    <w:sdtContent>
      <w:p w14:paraId="25013F0C" w14:textId="77777777" w:rsidR="00422270" w:rsidRDefault="00814EEC">
        <w:pPr>
          <w:pStyle w:val="Header"/>
          <w:jc w:val="center"/>
        </w:pPr>
      </w:p>
    </w:sdtContent>
  </w:sdt>
  <w:p w14:paraId="7B880340" w14:textId="77777777" w:rsidR="00422270" w:rsidRDefault="00422270">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8CFDDE5" w14:textId="4D872517" w:rsidR="00422270" w:rsidRDefault="00422270">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A3C4D26"/>
    <w:multiLevelType w:val="multilevel"/>
    <w:tmpl w:val="F990941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C7B07CA"/>
    <w:multiLevelType w:val="hybridMultilevel"/>
    <w:tmpl w:val="DC8A58D2"/>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2" w15:restartNumberingAfterBreak="0">
    <w:nsid w:val="1C12197A"/>
    <w:multiLevelType w:val="hybridMultilevel"/>
    <w:tmpl w:val="311A0492"/>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3" w15:restartNumberingAfterBreak="0">
    <w:nsid w:val="21224CFE"/>
    <w:multiLevelType w:val="hybridMultilevel"/>
    <w:tmpl w:val="FA3ED976"/>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4" w15:restartNumberingAfterBreak="0">
    <w:nsid w:val="27825006"/>
    <w:multiLevelType w:val="hybridMultilevel"/>
    <w:tmpl w:val="6220F5BC"/>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5" w15:restartNumberingAfterBreak="0">
    <w:nsid w:val="2B0C34B5"/>
    <w:multiLevelType w:val="multilevel"/>
    <w:tmpl w:val="A2C6360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32D84316"/>
    <w:multiLevelType w:val="hybridMultilevel"/>
    <w:tmpl w:val="F0E66AF4"/>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7" w15:restartNumberingAfterBreak="0">
    <w:nsid w:val="351E7636"/>
    <w:multiLevelType w:val="hybridMultilevel"/>
    <w:tmpl w:val="833AB67C"/>
    <w:lvl w:ilvl="0" w:tplc="A0C29B48">
      <w:start w:val="1"/>
      <w:numFmt w:val="lowerLetter"/>
      <w:lvlText w:val="(%1)"/>
      <w:lvlJc w:val="left"/>
      <w:pPr>
        <w:ind w:left="72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8" w15:restartNumberingAfterBreak="0">
    <w:nsid w:val="3ACE35D4"/>
    <w:multiLevelType w:val="multilevel"/>
    <w:tmpl w:val="7460243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439A3A99"/>
    <w:multiLevelType w:val="hybridMultilevel"/>
    <w:tmpl w:val="759C4100"/>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0" w15:restartNumberingAfterBreak="0">
    <w:nsid w:val="4F830B66"/>
    <w:multiLevelType w:val="hybridMultilevel"/>
    <w:tmpl w:val="EC30939A"/>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1" w15:restartNumberingAfterBreak="0">
    <w:nsid w:val="51223C76"/>
    <w:multiLevelType w:val="hybridMultilevel"/>
    <w:tmpl w:val="FFFFFFFF"/>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56C5797D"/>
    <w:multiLevelType w:val="multilevel"/>
    <w:tmpl w:val="FB6C22A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591A0D05"/>
    <w:multiLevelType w:val="hybridMultilevel"/>
    <w:tmpl w:val="777061DE"/>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4" w15:restartNumberingAfterBreak="0">
    <w:nsid w:val="62547C06"/>
    <w:multiLevelType w:val="multilevel"/>
    <w:tmpl w:val="9872CB0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71080F70"/>
    <w:multiLevelType w:val="hybridMultilevel"/>
    <w:tmpl w:val="6E6246DE"/>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6" w15:restartNumberingAfterBreak="0">
    <w:nsid w:val="7E3924F1"/>
    <w:multiLevelType w:val="multilevel"/>
    <w:tmpl w:val="DB222CD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5"/>
  </w:num>
  <w:num w:numId="2">
    <w:abstractNumId w:val="12"/>
  </w:num>
  <w:num w:numId="3">
    <w:abstractNumId w:val="16"/>
  </w:num>
  <w:num w:numId="4">
    <w:abstractNumId w:val="8"/>
  </w:num>
  <w:num w:numId="5">
    <w:abstractNumId w:val="14"/>
  </w:num>
  <w:num w:numId="6">
    <w:abstractNumId w:val="0"/>
  </w:num>
  <w:num w:numId="7">
    <w:abstractNumId w:val="10"/>
  </w:num>
  <w:num w:numId="8">
    <w:abstractNumId w:val="2"/>
  </w:num>
  <w:num w:numId="9">
    <w:abstractNumId w:val="11"/>
  </w:num>
  <w:num w:numId="10">
    <w:abstractNumId w:val="15"/>
  </w:num>
  <w:num w:numId="11">
    <w:abstractNumId w:val="6"/>
  </w:num>
  <w:num w:numId="12">
    <w:abstractNumId w:val="9"/>
  </w:num>
  <w:num w:numId="13">
    <w:abstractNumId w:val="3"/>
  </w:num>
  <w:num w:numId="14">
    <w:abstractNumId w:val="7"/>
  </w:num>
  <w:num w:numId="15">
    <w:abstractNumId w:val="4"/>
  </w:num>
  <w:num w:numId="16">
    <w:abstractNumId w:val="1"/>
  </w:num>
  <w:num w:numId="17">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proofState w:spelling="clean" w:grammar="clean"/>
  <w:defaultTabStop w:val="720"/>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xeex9z2jfpx5ce02wrpvfa9vxs2a5wps2vz&quot;&gt;My EndNote Library&lt;record-ids&gt;&lt;item&gt;26&lt;/item&gt;&lt;/record-ids&gt;&lt;/item&gt;&lt;/Libraries&gt;"/>
  </w:docVars>
  <w:rsids>
    <w:rsidRoot w:val="008616C5"/>
    <w:rsid w:val="0000293C"/>
    <w:rsid w:val="00005051"/>
    <w:rsid w:val="00006744"/>
    <w:rsid w:val="00015AFF"/>
    <w:rsid w:val="00016C75"/>
    <w:rsid w:val="00022B05"/>
    <w:rsid w:val="00027D8A"/>
    <w:rsid w:val="000356B8"/>
    <w:rsid w:val="00035B1E"/>
    <w:rsid w:val="000375F1"/>
    <w:rsid w:val="00042567"/>
    <w:rsid w:val="00042892"/>
    <w:rsid w:val="00043E89"/>
    <w:rsid w:val="00045F0A"/>
    <w:rsid w:val="00051081"/>
    <w:rsid w:val="00051559"/>
    <w:rsid w:val="000555CC"/>
    <w:rsid w:val="00060055"/>
    <w:rsid w:val="000603AD"/>
    <w:rsid w:val="00064980"/>
    <w:rsid w:val="00067350"/>
    <w:rsid w:val="000679C8"/>
    <w:rsid w:val="000759B0"/>
    <w:rsid w:val="00076E12"/>
    <w:rsid w:val="00090CED"/>
    <w:rsid w:val="00090F85"/>
    <w:rsid w:val="00091AD8"/>
    <w:rsid w:val="00096DCB"/>
    <w:rsid w:val="000A6E7C"/>
    <w:rsid w:val="000B1ABD"/>
    <w:rsid w:val="000B509D"/>
    <w:rsid w:val="000D40A6"/>
    <w:rsid w:val="000D7783"/>
    <w:rsid w:val="000E30A8"/>
    <w:rsid w:val="000E39AA"/>
    <w:rsid w:val="000E6CF0"/>
    <w:rsid w:val="000E7631"/>
    <w:rsid w:val="000E79B0"/>
    <w:rsid w:val="000F495A"/>
    <w:rsid w:val="000F68B0"/>
    <w:rsid w:val="000F691C"/>
    <w:rsid w:val="00103395"/>
    <w:rsid w:val="0010366F"/>
    <w:rsid w:val="0011529E"/>
    <w:rsid w:val="00116CE1"/>
    <w:rsid w:val="00124522"/>
    <w:rsid w:val="00125491"/>
    <w:rsid w:val="00126319"/>
    <w:rsid w:val="00126965"/>
    <w:rsid w:val="0013064D"/>
    <w:rsid w:val="0013138E"/>
    <w:rsid w:val="00131DA4"/>
    <w:rsid w:val="00132906"/>
    <w:rsid w:val="001378D0"/>
    <w:rsid w:val="00146069"/>
    <w:rsid w:val="0014761D"/>
    <w:rsid w:val="00151AA1"/>
    <w:rsid w:val="001539B5"/>
    <w:rsid w:val="00153F36"/>
    <w:rsid w:val="001552CB"/>
    <w:rsid w:val="00155A77"/>
    <w:rsid w:val="0015720A"/>
    <w:rsid w:val="00157F60"/>
    <w:rsid w:val="00160040"/>
    <w:rsid w:val="0016051E"/>
    <w:rsid w:val="001607D0"/>
    <w:rsid w:val="00160F42"/>
    <w:rsid w:val="0016122C"/>
    <w:rsid w:val="0016160E"/>
    <w:rsid w:val="0016543E"/>
    <w:rsid w:val="00165E47"/>
    <w:rsid w:val="001707CC"/>
    <w:rsid w:val="0017080A"/>
    <w:rsid w:val="00170CD5"/>
    <w:rsid w:val="00171682"/>
    <w:rsid w:val="001747B1"/>
    <w:rsid w:val="00176739"/>
    <w:rsid w:val="00181853"/>
    <w:rsid w:val="00183BC5"/>
    <w:rsid w:val="00184122"/>
    <w:rsid w:val="001A0B0A"/>
    <w:rsid w:val="001A0D4F"/>
    <w:rsid w:val="001A1897"/>
    <w:rsid w:val="001A6EBD"/>
    <w:rsid w:val="001A7D56"/>
    <w:rsid w:val="001B22AF"/>
    <w:rsid w:val="001B3A01"/>
    <w:rsid w:val="001B3E7E"/>
    <w:rsid w:val="001B5C51"/>
    <w:rsid w:val="001B6A2F"/>
    <w:rsid w:val="001C0985"/>
    <w:rsid w:val="001C3602"/>
    <w:rsid w:val="001C3D99"/>
    <w:rsid w:val="001D3C9A"/>
    <w:rsid w:val="001D6B7C"/>
    <w:rsid w:val="001D7092"/>
    <w:rsid w:val="001E1A23"/>
    <w:rsid w:val="001E24DA"/>
    <w:rsid w:val="001E2CCA"/>
    <w:rsid w:val="001E58A4"/>
    <w:rsid w:val="001E5B62"/>
    <w:rsid w:val="001E69F4"/>
    <w:rsid w:val="001E7509"/>
    <w:rsid w:val="001F2C45"/>
    <w:rsid w:val="00201E06"/>
    <w:rsid w:val="002025FA"/>
    <w:rsid w:val="00213200"/>
    <w:rsid w:val="0021368F"/>
    <w:rsid w:val="00216B5F"/>
    <w:rsid w:val="002205E3"/>
    <w:rsid w:val="00220CCA"/>
    <w:rsid w:val="00223524"/>
    <w:rsid w:val="002259CC"/>
    <w:rsid w:val="002277EB"/>
    <w:rsid w:val="00230711"/>
    <w:rsid w:val="00231504"/>
    <w:rsid w:val="00234544"/>
    <w:rsid w:val="00235BB9"/>
    <w:rsid w:val="00243EB1"/>
    <w:rsid w:val="00244153"/>
    <w:rsid w:val="00244EB6"/>
    <w:rsid w:val="0025090E"/>
    <w:rsid w:val="002535BB"/>
    <w:rsid w:val="00253F84"/>
    <w:rsid w:val="00255C67"/>
    <w:rsid w:val="00260D04"/>
    <w:rsid w:val="0026137F"/>
    <w:rsid w:val="002651AA"/>
    <w:rsid w:val="00265CF7"/>
    <w:rsid w:val="00265D2D"/>
    <w:rsid w:val="0026636C"/>
    <w:rsid w:val="00270651"/>
    <w:rsid w:val="00270DF7"/>
    <w:rsid w:val="00271854"/>
    <w:rsid w:val="002719C5"/>
    <w:rsid w:val="002734E9"/>
    <w:rsid w:val="002735C2"/>
    <w:rsid w:val="00273E27"/>
    <w:rsid w:val="00274863"/>
    <w:rsid w:val="00277637"/>
    <w:rsid w:val="00277683"/>
    <w:rsid w:val="00277988"/>
    <w:rsid w:val="002801AA"/>
    <w:rsid w:val="002833DF"/>
    <w:rsid w:val="00283C24"/>
    <w:rsid w:val="00285B84"/>
    <w:rsid w:val="002907CE"/>
    <w:rsid w:val="00290990"/>
    <w:rsid w:val="00290BCD"/>
    <w:rsid w:val="00293118"/>
    <w:rsid w:val="00294463"/>
    <w:rsid w:val="00294AB8"/>
    <w:rsid w:val="002A6B78"/>
    <w:rsid w:val="002B60A5"/>
    <w:rsid w:val="002B7E37"/>
    <w:rsid w:val="002B7FFC"/>
    <w:rsid w:val="002C07B5"/>
    <w:rsid w:val="002C269A"/>
    <w:rsid w:val="002C34D0"/>
    <w:rsid w:val="002C3F22"/>
    <w:rsid w:val="002C41DC"/>
    <w:rsid w:val="002D0B00"/>
    <w:rsid w:val="002D11A2"/>
    <w:rsid w:val="002E1772"/>
    <w:rsid w:val="002E5E6C"/>
    <w:rsid w:val="002E6D2F"/>
    <w:rsid w:val="002F095D"/>
    <w:rsid w:val="002F2AF5"/>
    <w:rsid w:val="002F4A8C"/>
    <w:rsid w:val="00300B0D"/>
    <w:rsid w:val="003064F8"/>
    <w:rsid w:val="00310068"/>
    <w:rsid w:val="0031092C"/>
    <w:rsid w:val="00311A9B"/>
    <w:rsid w:val="00315336"/>
    <w:rsid w:val="003166A2"/>
    <w:rsid w:val="003213E5"/>
    <w:rsid w:val="0032529E"/>
    <w:rsid w:val="00332191"/>
    <w:rsid w:val="00334303"/>
    <w:rsid w:val="003358FD"/>
    <w:rsid w:val="003402B5"/>
    <w:rsid w:val="00340D9B"/>
    <w:rsid w:val="00341512"/>
    <w:rsid w:val="0034210C"/>
    <w:rsid w:val="00342177"/>
    <w:rsid w:val="00343CEA"/>
    <w:rsid w:val="00351894"/>
    <w:rsid w:val="003522C3"/>
    <w:rsid w:val="003531B8"/>
    <w:rsid w:val="00353F88"/>
    <w:rsid w:val="00356E73"/>
    <w:rsid w:val="00357403"/>
    <w:rsid w:val="003616A9"/>
    <w:rsid w:val="00362181"/>
    <w:rsid w:val="00362554"/>
    <w:rsid w:val="003643CB"/>
    <w:rsid w:val="00364F31"/>
    <w:rsid w:val="00367E0B"/>
    <w:rsid w:val="003726F9"/>
    <w:rsid w:val="00372F43"/>
    <w:rsid w:val="00373539"/>
    <w:rsid w:val="00373F97"/>
    <w:rsid w:val="00375FDF"/>
    <w:rsid w:val="00380C35"/>
    <w:rsid w:val="003820D4"/>
    <w:rsid w:val="00383631"/>
    <w:rsid w:val="00384674"/>
    <w:rsid w:val="00384D6C"/>
    <w:rsid w:val="0038691D"/>
    <w:rsid w:val="003874E4"/>
    <w:rsid w:val="00387F7E"/>
    <w:rsid w:val="003901A4"/>
    <w:rsid w:val="00392E75"/>
    <w:rsid w:val="00395987"/>
    <w:rsid w:val="003A17C2"/>
    <w:rsid w:val="003A24AC"/>
    <w:rsid w:val="003A2661"/>
    <w:rsid w:val="003A4B07"/>
    <w:rsid w:val="003A58D9"/>
    <w:rsid w:val="003B2E34"/>
    <w:rsid w:val="003B4EDA"/>
    <w:rsid w:val="003B7A53"/>
    <w:rsid w:val="003B7B19"/>
    <w:rsid w:val="003C0A10"/>
    <w:rsid w:val="003C1705"/>
    <w:rsid w:val="003C4F47"/>
    <w:rsid w:val="003C6548"/>
    <w:rsid w:val="003C65EE"/>
    <w:rsid w:val="003C79B4"/>
    <w:rsid w:val="003D02FF"/>
    <w:rsid w:val="003D1363"/>
    <w:rsid w:val="003D1382"/>
    <w:rsid w:val="003D209B"/>
    <w:rsid w:val="003D390D"/>
    <w:rsid w:val="003E2E15"/>
    <w:rsid w:val="003E67DC"/>
    <w:rsid w:val="003E6D06"/>
    <w:rsid w:val="003E7194"/>
    <w:rsid w:val="003F0769"/>
    <w:rsid w:val="003F42C7"/>
    <w:rsid w:val="003F75EC"/>
    <w:rsid w:val="003F7DF6"/>
    <w:rsid w:val="0040033B"/>
    <w:rsid w:val="00402878"/>
    <w:rsid w:val="00416CD4"/>
    <w:rsid w:val="00420865"/>
    <w:rsid w:val="00422270"/>
    <w:rsid w:val="00423444"/>
    <w:rsid w:val="00433DF1"/>
    <w:rsid w:val="004359FA"/>
    <w:rsid w:val="00440ABE"/>
    <w:rsid w:val="004411B0"/>
    <w:rsid w:val="00441F9B"/>
    <w:rsid w:val="00443E1F"/>
    <w:rsid w:val="00444343"/>
    <w:rsid w:val="00455566"/>
    <w:rsid w:val="004564B8"/>
    <w:rsid w:val="004567E4"/>
    <w:rsid w:val="0045693D"/>
    <w:rsid w:val="00461C10"/>
    <w:rsid w:val="00462190"/>
    <w:rsid w:val="00462B8E"/>
    <w:rsid w:val="00462E12"/>
    <w:rsid w:val="00467897"/>
    <w:rsid w:val="00471887"/>
    <w:rsid w:val="00474AA3"/>
    <w:rsid w:val="00475058"/>
    <w:rsid w:val="004762B8"/>
    <w:rsid w:val="00476F64"/>
    <w:rsid w:val="0047764F"/>
    <w:rsid w:val="00483DDE"/>
    <w:rsid w:val="004903A1"/>
    <w:rsid w:val="00490575"/>
    <w:rsid w:val="00490783"/>
    <w:rsid w:val="00490A57"/>
    <w:rsid w:val="00492C70"/>
    <w:rsid w:val="00495DBA"/>
    <w:rsid w:val="004A08FE"/>
    <w:rsid w:val="004A1993"/>
    <w:rsid w:val="004A1E2E"/>
    <w:rsid w:val="004A2209"/>
    <w:rsid w:val="004A6D76"/>
    <w:rsid w:val="004A74D5"/>
    <w:rsid w:val="004A7A8A"/>
    <w:rsid w:val="004B155F"/>
    <w:rsid w:val="004B74AC"/>
    <w:rsid w:val="004C299A"/>
    <w:rsid w:val="004C4132"/>
    <w:rsid w:val="004C5B63"/>
    <w:rsid w:val="004C79FF"/>
    <w:rsid w:val="004D04EF"/>
    <w:rsid w:val="004D1823"/>
    <w:rsid w:val="004D374D"/>
    <w:rsid w:val="004D7505"/>
    <w:rsid w:val="004E1953"/>
    <w:rsid w:val="004E4051"/>
    <w:rsid w:val="004F245C"/>
    <w:rsid w:val="004F6281"/>
    <w:rsid w:val="004F76C7"/>
    <w:rsid w:val="00503273"/>
    <w:rsid w:val="00506CD3"/>
    <w:rsid w:val="00506E2C"/>
    <w:rsid w:val="0051325D"/>
    <w:rsid w:val="00513A86"/>
    <w:rsid w:val="005158D1"/>
    <w:rsid w:val="00515E5A"/>
    <w:rsid w:val="005227F4"/>
    <w:rsid w:val="00522DF1"/>
    <w:rsid w:val="00523EA5"/>
    <w:rsid w:val="0052441B"/>
    <w:rsid w:val="00524D4D"/>
    <w:rsid w:val="005258BA"/>
    <w:rsid w:val="00533AC1"/>
    <w:rsid w:val="00534379"/>
    <w:rsid w:val="005407E2"/>
    <w:rsid w:val="00541599"/>
    <w:rsid w:val="00542C02"/>
    <w:rsid w:val="00544EB5"/>
    <w:rsid w:val="005451C6"/>
    <w:rsid w:val="00547290"/>
    <w:rsid w:val="00550420"/>
    <w:rsid w:val="00550B23"/>
    <w:rsid w:val="005511A5"/>
    <w:rsid w:val="005525D1"/>
    <w:rsid w:val="00552E21"/>
    <w:rsid w:val="0055380B"/>
    <w:rsid w:val="00557DEA"/>
    <w:rsid w:val="0056154D"/>
    <w:rsid w:val="00561C6E"/>
    <w:rsid w:val="005621B3"/>
    <w:rsid w:val="00562D3A"/>
    <w:rsid w:val="005662FE"/>
    <w:rsid w:val="0057095C"/>
    <w:rsid w:val="005721F6"/>
    <w:rsid w:val="005763F5"/>
    <w:rsid w:val="00577C2B"/>
    <w:rsid w:val="00577C39"/>
    <w:rsid w:val="00586E62"/>
    <w:rsid w:val="00587F3F"/>
    <w:rsid w:val="005948CE"/>
    <w:rsid w:val="00595907"/>
    <w:rsid w:val="00597226"/>
    <w:rsid w:val="005A09BC"/>
    <w:rsid w:val="005A0C51"/>
    <w:rsid w:val="005A1EDB"/>
    <w:rsid w:val="005A37FD"/>
    <w:rsid w:val="005A4FF5"/>
    <w:rsid w:val="005A6B88"/>
    <w:rsid w:val="005B186C"/>
    <w:rsid w:val="005B324C"/>
    <w:rsid w:val="005B49F8"/>
    <w:rsid w:val="005B5580"/>
    <w:rsid w:val="005C079C"/>
    <w:rsid w:val="005C3336"/>
    <w:rsid w:val="005C3C5D"/>
    <w:rsid w:val="005C3F58"/>
    <w:rsid w:val="005D5BF2"/>
    <w:rsid w:val="005D660D"/>
    <w:rsid w:val="005D6D66"/>
    <w:rsid w:val="005E21C6"/>
    <w:rsid w:val="005E2439"/>
    <w:rsid w:val="005E4EB3"/>
    <w:rsid w:val="005E4F12"/>
    <w:rsid w:val="005E6581"/>
    <w:rsid w:val="005F2B3F"/>
    <w:rsid w:val="005F3DB8"/>
    <w:rsid w:val="005F4520"/>
    <w:rsid w:val="005F47B7"/>
    <w:rsid w:val="005F7962"/>
    <w:rsid w:val="006101A5"/>
    <w:rsid w:val="00611D00"/>
    <w:rsid w:val="00613215"/>
    <w:rsid w:val="006143A6"/>
    <w:rsid w:val="00615901"/>
    <w:rsid w:val="00621BB1"/>
    <w:rsid w:val="00625668"/>
    <w:rsid w:val="00627408"/>
    <w:rsid w:val="00627FA4"/>
    <w:rsid w:val="00631D9A"/>
    <w:rsid w:val="006333A9"/>
    <w:rsid w:val="00635E65"/>
    <w:rsid w:val="00637144"/>
    <w:rsid w:val="00637B1F"/>
    <w:rsid w:val="006401D7"/>
    <w:rsid w:val="0064342F"/>
    <w:rsid w:val="0064449A"/>
    <w:rsid w:val="006522A0"/>
    <w:rsid w:val="006533FC"/>
    <w:rsid w:val="0065520A"/>
    <w:rsid w:val="0066467B"/>
    <w:rsid w:val="00667787"/>
    <w:rsid w:val="00671175"/>
    <w:rsid w:val="0067180E"/>
    <w:rsid w:val="00672733"/>
    <w:rsid w:val="0067764F"/>
    <w:rsid w:val="0068270A"/>
    <w:rsid w:val="0068373D"/>
    <w:rsid w:val="00683A61"/>
    <w:rsid w:val="006870E6"/>
    <w:rsid w:val="00687AE9"/>
    <w:rsid w:val="00694EBF"/>
    <w:rsid w:val="00697665"/>
    <w:rsid w:val="00697BA0"/>
    <w:rsid w:val="006A31DD"/>
    <w:rsid w:val="006A39F1"/>
    <w:rsid w:val="006A56E3"/>
    <w:rsid w:val="006A76D9"/>
    <w:rsid w:val="006B27CE"/>
    <w:rsid w:val="006B3817"/>
    <w:rsid w:val="006B53C3"/>
    <w:rsid w:val="006C15B5"/>
    <w:rsid w:val="006C2043"/>
    <w:rsid w:val="006C4263"/>
    <w:rsid w:val="006C5AA2"/>
    <w:rsid w:val="006C7034"/>
    <w:rsid w:val="006C7367"/>
    <w:rsid w:val="006D2FA4"/>
    <w:rsid w:val="006D5EEC"/>
    <w:rsid w:val="006E55D5"/>
    <w:rsid w:val="006E5841"/>
    <w:rsid w:val="006E5A2B"/>
    <w:rsid w:val="006E5E5A"/>
    <w:rsid w:val="006E62B5"/>
    <w:rsid w:val="006E7123"/>
    <w:rsid w:val="006F0F82"/>
    <w:rsid w:val="006F4D53"/>
    <w:rsid w:val="006F72CE"/>
    <w:rsid w:val="0070278B"/>
    <w:rsid w:val="00702EFB"/>
    <w:rsid w:val="00702F59"/>
    <w:rsid w:val="0070331B"/>
    <w:rsid w:val="0070377B"/>
    <w:rsid w:val="00704257"/>
    <w:rsid w:val="0070503F"/>
    <w:rsid w:val="00706B6F"/>
    <w:rsid w:val="007110C3"/>
    <w:rsid w:val="007125D9"/>
    <w:rsid w:val="00712F99"/>
    <w:rsid w:val="00715B5D"/>
    <w:rsid w:val="00720157"/>
    <w:rsid w:val="007225E2"/>
    <w:rsid w:val="00725FC4"/>
    <w:rsid w:val="007262B6"/>
    <w:rsid w:val="0072790E"/>
    <w:rsid w:val="007345FE"/>
    <w:rsid w:val="007369E5"/>
    <w:rsid w:val="00741A3A"/>
    <w:rsid w:val="00742B60"/>
    <w:rsid w:val="007435C5"/>
    <w:rsid w:val="007469D3"/>
    <w:rsid w:val="00747797"/>
    <w:rsid w:val="00747D2B"/>
    <w:rsid w:val="0075295C"/>
    <w:rsid w:val="00752F8C"/>
    <w:rsid w:val="0075584C"/>
    <w:rsid w:val="00755B85"/>
    <w:rsid w:val="00757467"/>
    <w:rsid w:val="00760F75"/>
    <w:rsid w:val="007614BD"/>
    <w:rsid w:val="00762433"/>
    <w:rsid w:val="00762B10"/>
    <w:rsid w:val="00763171"/>
    <w:rsid w:val="0077747F"/>
    <w:rsid w:val="00777D2B"/>
    <w:rsid w:val="007805A2"/>
    <w:rsid w:val="0078244A"/>
    <w:rsid w:val="00784920"/>
    <w:rsid w:val="00785098"/>
    <w:rsid w:val="007850AF"/>
    <w:rsid w:val="00785409"/>
    <w:rsid w:val="00790171"/>
    <w:rsid w:val="00791F8F"/>
    <w:rsid w:val="00792055"/>
    <w:rsid w:val="007955D5"/>
    <w:rsid w:val="00796097"/>
    <w:rsid w:val="00797D3E"/>
    <w:rsid w:val="007B2728"/>
    <w:rsid w:val="007B361E"/>
    <w:rsid w:val="007B49F6"/>
    <w:rsid w:val="007B6433"/>
    <w:rsid w:val="007C20E1"/>
    <w:rsid w:val="007C244A"/>
    <w:rsid w:val="007C3FBD"/>
    <w:rsid w:val="007C4112"/>
    <w:rsid w:val="007D3A3F"/>
    <w:rsid w:val="007D4EA7"/>
    <w:rsid w:val="007D6651"/>
    <w:rsid w:val="007E0793"/>
    <w:rsid w:val="007E188F"/>
    <w:rsid w:val="007E3101"/>
    <w:rsid w:val="007E4EF7"/>
    <w:rsid w:val="007E519A"/>
    <w:rsid w:val="007E51E3"/>
    <w:rsid w:val="007F5592"/>
    <w:rsid w:val="00801D4B"/>
    <w:rsid w:val="008034B7"/>
    <w:rsid w:val="00805050"/>
    <w:rsid w:val="008103C1"/>
    <w:rsid w:val="008115AA"/>
    <w:rsid w:val="0081167A"/>
    <w:rsid w:val="00812C14"/>
    <w:rsid w:val="008134D3"/>
    <w:rsid w:val="00814EEC"/>
    <w:rsid w:val="00820CFD"/>
    <w:rsid w:val="0082180F"/>
    <w:rsid w:val="0083009C"/>
    <w:rsid w:val="00831A9A"/>
    <w:rsid w:val="008333BF"/>
    <w:rsid w:val="00834041"/>
    <w:rsid w:val="008360CA"/>
    <w:rsid w:val="00843FA4"/>
    <w:rsid w:val="0085123D"/>
    <w:rsid w:val="0085366B"/>
    <w:rsid w:val="00854969"/>
    <w:rsid w:val="00856B1B"/>
    <w:rsid w:val="00856E82"/>
    <w:rsid w:val="0085714D"/>
    <w:rsid w:val="008577A2"/>
    <w:rsid w:val="0086112C"/>
    <w:rsid w:val="008616C5"/>
    <w:rsid w:val="008617A1"/>
    <w:rsid w:val="0086347C"/>
    <w:rsid w:val="00864F7E"/>
    <w:rsid w:val="008656BD"/>
    <w:rsid w:val="00866BF6"/>
    <w:rsid w:val="0087263D"/>
    <w:rsid w:val="00872940"/>
    <w:rsid w:val="00874F6A"/>
    <w:rsid w:val="0087706D"/>
    <w:rsid w:val="00880ACC"/>
    <w:rsid w:val="0088330E"/>
    <w:rsid w:val="00884545"/>
    <w:rsid w:val="00885F41"/>
    <w:rsid w:val="00887AB4"/>
    <w:rsid w:val="00891CA6"/>
    <w:rsid w:val="00894C8C"/>
    <w:rsid w:val="0089791A"/>
    <w:rsid w:val="008A496F"/>
    <w:rsid w:val="008A6AA7"/>
    <w:rsid w:val="008A7201"/>
    <w:rsid w:val="008B157F"/>
    <w:rsid w:val="008B743A"/>
    <w:rsid w:val="008C0DCC"/>
    <w:rsid w:val="008C1815"/>
    <w:rsid w:val="008C5655"/>
    <w:rsid w:val="008D12F9"/>
    <w:rsid w:val="008D46ED"/>
    <w:rsid w:val="008D4BD1"/>
    <w:rsid w:val="008D5BF1"/>
    <w:rsid w:val="008E0395"/>
    <w:rsid w:val="008E2A59"/>
    <w:rsid w:val="008F2505"/>
    <w:rsid w:val="008F3677"/>
    <w:rsid w:val="008F5DEF"/>
    <w:rsid w:val="008F670C"/>
    <w:rsid w:val="008F76D2"/>
    <w:rsid w:val="00901FCB"/>
    <w:rsid w:val="00906F15"/>
    <w:rsid w:val="00913D10"/>
    <w:rsid w:val="00914456"/>
    <w:rsid w:val="00914C3A"/>
    <w:rsid w:val="0091649E"/>
    <w:rsid w:val="009165A9"/>
    <w:rsid w:val="00916671"/>
    <w:rsid w:val="0092094F"/>
    <w:rsid w:val="00920C7D"/>
    <w:rsid w:val="0092111F"/>
    <w:rsid w:val="009227BE"/>
    <w:rsid w:val="0092378B"/>
    <w:rsid w:val="009260BE"/>
    <w:rsid w:val="00930FE3"/>
    <w:rsid w:val="00932E22"/>
    <w:rsid w:val="009403A5"/>
    <w:rsid w:val="00941CDA"/>
    <w:rsid w:val="00957AEB"/>
    <w:rsid w:val="00961092"/>
    <w:rsid w:val="009633DB"/>
    <w:rsid w:val="00965FD6"/>
    <w:rsid w:val="0096723D"/>
    <w:rsid w:val="00971F1A"/>
    <w:rsid w:val="009722B0"/>
    <w:rsid w:val="00973982"/>
    <w:rsid w:val="0097522D"/>
    <w:rsid w:val="00975CAF"/>
    <w:rsid w:val="00981E0D"/>
    <w:rsid w:val="009853E8"/>
    <w:rsid w:val="00987A24"/>
    <w:rsid w:val="009906EF"/>
    <w:rsid w:val="00992F6C"/>
    <w:rsid w:val="009953F6"/>
    <w:rsid w:val="009A12E9"/>
    <w:rsid w:val="009A1CC3"/>
    <w:rsid w:val="009A298C"/>
    <w:rsid w:val="009C176B"/>
    <w:rsid w:val="009C2EE5"/>
    <w:rsid w:val="009C62DD"/>
    <w:rsid w:val="009C7FA4"/>
    <w:rsid w:val="009D51DA"/>
    <w:rsid w:val="009D7AFD"/>
    <w:rsid w:val="009E0464"/>
    <w:rsid w:val="009E0B1C"/>
    <w:rsid w:val="009E3975"/>
    <w:rsid w:val="009E4C1C"/>
    <w:rsid w:val="009E6AD3"/>
    <w:rsid w:val="009F0170"/>
    <w:rsid w:val="009F1C30"/>
    <w:rsid w:val="009F29A7"/>
    <w:rsid w:val="009F3535"/>
    <w:rsid w:val="009F4B89"/>
    <w:rsid w:val="00A052E3"/>
    <w:rsid w:val="00A12290"/>
    <w:rsid w:val="00A17289"/>
    <w:rsid w:val="00A255CB"/>
    <w:rsid w:val="00A315D9"/>
    <w:rsid w:val="00A32FFA"/>
    <w:rsid w:val="00A35792"/>
    <w:rsid w:val="00A35E80"/>
    <w:rsid w:val="00A365C6"/>
    <w:rsid w:val="00A372EA"/>
    <w:rsid w:val="00A40CCA"/>
    <w:rsid w:val="00A44ACE"/>
    <w:rsid w:val="00A470FF"/>
    <w:rsid w:val="00A477C5"/>
    <w:rsid w:val="00A47AFE"/>
    <w:rsid w:val="00A47B73"/>
    <w:rsid w:val="00A503A0"/>
    <w:rsid w:val="00A51A65"/>
    <w:rsid w:val="00A56CF3"/>
    <w:rsid w:val="00A6172E"/>
    <w:rsid w:val="00A6213D"/>
    <w:rsid w:val="00A62BD7"/>
    <w:rsid w:val="00A656F8"/>
    <w:rsid w:val="00A65A6C"/>
    <w:rsid w:val="00A701DD"/>
    <w:rsid w:val="00A7211E"/>
    <w:rsid w:val="00A755D8"/>
    <w:rsid w:val="00A76C55"/>
    <w:rsid w:val="00A81A64"/>
    <w:rsid w:val="00A83E34"/>
    <w:rsid w:val="00A85414"/>
    <w:rsid w:val="00A856E4"/>
    <w:rsid w:val="00A85A66"/>
    <w:rsid w:val="00A908CF"/>
    <w:rsid w:val="00A91271"/>
    <w:rsid w:val="00A95588"/>
    <w:rsid w:val="00A96F28"/>
    <w:rsid w:val="00A97C60"/>
    <w:rsid w:val="00A97E71"/>
    <w:rsid w:val="00AA08A8"/>
    <w:rsid w:val="00AA3D42"/>
    <w:rsid w:val="00AA5A8E"/>
    <w:rsid w:val="00AA5AAA"/>
    <w:rsid w:val="00AA6978"/>
    <w:rsid w:val="00AB06D1"/>
    <w:rsid w:val="00AB531F"/>
    <w:rsid w:val="00AB6B5A"/>
    <w:rsid w:val="00AB6DC4"/>
    <w:rsid w:val="00AC021C"/>
    <w:rsid w:val="00AC1BB7"/>
    <w:rsid w:val="00AC220D"/>
    <w:rsid w:val="00AC3440"/>
    <w:rsid w:val="00AC455D"/>
    <w:rsid w:val="00AC4F85"/>
    <w:rsid w:val="00AC65DC"/>
    <w:rsid w:val="00AC7E54"/>
    <w:rsid w:val="00AD2062"/>
    <w:rsid w:val="00AD4779"/>
    <w:rsid w:val="00AD4AF4"/>
    <w:rsid w:val="00AD4C72"/>
    <w:rsid w:val="00AE1CE8"/>
    <w:rsid w:val="00AE5EBC"/>
    <w:rsid w:val="00AE60D4"/>
    <w:rsid w:val="00AE6F8D"/>
    <w:rsid w:val="00AE7A84"/>
    <w:rsid w:val="00AE7BE1"/>
    <w:rsid w:val="00AF32A3"/>
    <w:rsid w:val="00AF55F8"/>
    <w:rsid w:val="00AF6F0E"/>
    <w:rsid w:val="00B07317"/>
    <w:rsid w:val="00B07A8C"/>
    <w:rsid w:val="00B10095"/>
    <w:rsid w:val="00B11E7E"/>
    <w:rsid w:val="00B12730"/>
    <w:rsid w:val="00B13135"/>
    <w:rsid w:val="00B14DAD"/>
    <w:rsid w:val="00B17DAF"/>
    <w:rsid w:val="00B23D71"/>
    <w:rsid w:val="00B245DF"/>
    <w:rsid w:val="00B27563"/>
    <w:rsid w:val="00B311AA"/>
    <w:rsid w:val="00B31272"/>
    <w:rsid w:val="00B33C65"/>
    <w:rsid w:val="00B33F5C"/>
    <w:rsid w:val="00B40F34"/>
    <w:rsid w:val="00B416C2"/>
    <w:rsid w:val="00B43434"/>
    <w:rsid w:val="00B44B3A"/>
    <w:rsid w:val="00B459D1"/>
    <w:rsid w:val="00B519DF"/>
    <w:rsid w:val="00B52A32"/>
    <w:rsid w:val="00B52CE1"/>
    <w:rsid w:val="00B53214"/>
    <w:rsid w:val="00B535D0"/>
    <w:rsid w:val="00B568BA"/>
    <w:rsid w:val="00B60C6A"/>
    <w:rsid w:val="00B647B0"/>
    <w:rsid w:val="00B665F7"/>
    <w:rsid w:val="00B73B1F"/>
    <w:rsid w:val="00B85E4D"/>
    <w:rsid w:val="00B86243"/>
    <w:rsid w:val="00B86FAC"/>
    <w:rsid w:val="00B87608"/>
    <w:rsid w:val="00B900B6"/>
    <w:rsid w:val="00B939D0"/>
    <w:rsid w:val="00B93EE1"/>
    <w:rsid w:val="00B94640"/>
    <w:rsid w:val="00B949A7"/>
    <w:rsid w:val="00B9570B"/>
    <w:rsid w:val="00B96435"/>
    <w:rsid w:val="00B96FB6"/>
    <w:rsid w:val="00B972EB"/>
    <w:rsid w:val="00B978D1"/>
    <w:rsid w:val="00BA18EB"/>
    <w:rsid w:val="00BA4F7F"/>
    <w:rsid w:val="00BB087B"/>
    <w:rsid w:val="00BB14ED"/>
    <w:rsid w:val="00BB4E22"/>
    <w:rsid w:val="00BB6CEB"/>
    <w:rsid w:val="00BB772E"/>
    <w:rsid w:val="00BC0797"/>
    <w:rsid w:val="00BC1A4C"/>
    <w:rsid w:val="00BC471E"/>
    <w:rsid w:val="00BC5825"/>
    <w:rsid w:val="00BC7163"/>
    <w:rsid w:val="00BD1099"/>
    <w:rsid w:val="00BD5370"/>
    <w:rsid w:val="00BD5565"/>
    <w:rsid w:val="00BD6E26"/>
    <w:rsid w:val="00BD6E86"/>
    <w:rsid w:val="00BE167D"/>
    <w:rsid w:val="00BE3DC9"/>
    <w:rsid w:val="00BE4EEB"/>
    <w:rsid w:val="00BE50E9"/>
    <w:rsid w:val="00BE7DDD"/>
    <w:rsid w:val="00BF0560"/>
    <w:rsid w:val="00BF487C"/>
    <w:rsid w:val="00BF5188"/>
    <w:rsid w:val="00BF567F"/>
    <w:rsid w:val="00BF5DE9"/>
    <w:rsid w:val="00BF649F"/>
    <w:rsid w:val="00BF7343"/>
    <w:rsid w:val="00C00BA9"/>
    <w:rsid w:val="00C016C7"/>
    <w:rsid w:val="00C03BD6"/>
    <w:rsid w:val="00C07BE5"/>
    <w:rsid w:val="00C140FC"/>
    <w:rsid w:val="00C175F4"/>
    <w:rsid w:val="00C21761"/>
    <w:rsid w:val="00C24C8D"/>
    <w:rsid w:val="00C260F8"/>
    <w:rsid w:val="00C301DD"/>
    <w:rsid w:val="00C30B49"/>
    <w:rsid w:val="00C3326F"/>
    <w:rsid w:val="00C372B6"/>
    <w:rsid w:val="00C3733C"/>
    <w:rsid w:val="00C37B75"/>
    <w:rsid w:val="00C412BB"/>
    <w:rsid w:val="00C4362D"/>
    <w:rsid w:val="00C45746"/>
    <w:rsid w:val="00C477F9"/>
    <w:rsid w:val="00C47A6B"/>
    <w:rsid w:val="00C47FC5"/>
    <w:rsid w:val="00C514E0"/>
    <w:rsid w:val="00C53755"/>
    <w:rsid w:val="00C56196"/>
    <w:rsid w:val="00C619E4"/>
    <w:rsid w:val="00C62642"/>
    <w:rsid w:val="00C629A4"/>
    <w:rsid w:val="00C677A3"/>
    <w:rsid w:val="00C705DF"/>
    <w:rsid w:val="00C718DB"/>
    <w:rsid w:val="00C73F0D"/>
    <w:rsid w:val="00C74022"/>
    <w:rsid w:val="00C752F3"/>
    <w:rsid w:val="00C76775"/>
    <w:rsid w:val="00C91034"/>
    <w:rsid w:val="00C92424"/>
    <w:rsid w:val="00C93F6F"/>
    <w:rsid w:val="00C951CC"/>
    <w:rsid w:val="00C9790B"/>
    <w:rsid w:val="00C97A0C"/>
    <w:rsid w:val="00CA0B70"/>
    <w:rsid w:val="00CA48B9"/>
    <w:rsid w:val="00CB0406"/>
    <w:rsid w:val="00CB17F2"/>
    <w:rsid w:val="00CB23D9"/>
    <w:rsid w:val="00CB3801"/>
    <w:rsid w:val="00CB67F3"/>
    <w:rsid w:val="00CC1F77"/>
    <w:rsid w:val="00CC3365"/>
    <w:rsid w:val="00CD082E"/>
    <w:rsid w:val="00CD2113"/>
    <w:rsid w:val="00CD609E"/>
    <w:rsid w:val="00CD73AA"/>
    <w:rsid w:val="00CD7EE6"/>
    <w:rsid w:val="00CE1A41"/>
    <w:rsid w:val="00CE1DE5"/>
    <w:rsid w:val="00CE436D"/>
    <w:rsid w:val="00CE4797"/>
    <w:rsid w:val="00CE4DD5"/>
    <w:rsid w:val="00CE4EFD"/>
    <w:rsid w:val="00D00DC7"/>
    <w:rsid w:val="00D01927"/>
    <w:rsid w:val="00D05961"/>
    <w:rsid w:val="00D0619E"/>
    <w:rsid w:val="00D073BA"/>
    <w:rsid w:val="00D1219B"/>
    <w:rsid w:val="00D13340"/>
    <w:rsid w:val="00D13DF9"/>
    <w:rsid w:val="00D13FEB"/>
    <w:rsid w:val="00D1481C"/>
    <w:rsid w:val="00D15CFA"/>
    <w:rsid w:val="00D2050A"/>
    <w:rsid w:val="00D209C0"/>
    <w:rsid w:val="00D241B6"/>
    <w:rsid w:val="00D24918"/>
    <w:rsid w:val="00D2512B"/>
    <w:rsid w:val="00D27F05"/>
    <w:rsid w:val="00D3418B"/>
    <w:rsid w:val="00D374C6"/>
    <w:rsid w:val="00D41716"/>
    <w:rsid w:val="00D42AA8"/>
    <w:rsid w:val="00D4366F"/>
    <w:rsid w:val="00D44AFE"/>
    <w:rsid w:val="00D472BB"/>
    <w:rsid w:val="00D50281"/>
    <w:rsid w:val="00D51F47"/>
    <w:rsid w:val="00D56A1C"/>
    <w:rsid w:val="00D57469"/>
    <w:rsid w:val="00D61E57"/>
    <w:rsid w:val="00D63EE4"/>
    <w:rsid w:val="00D63FAE"/>
    <w:rsid w:val="00D67CAA"/>
    <w:rsid w:val="00D72F2B"/>
    <w:rsid w:val="00D739D2"/>
    <w:rsid w:val="00D74B44"/>
    <w:rsid w:val="00D8069A"/>
    <w:rsid w:val="00D821D5"/>
    <w:rsid w:val="00D825D4"/>
    <w:rsid w:val="00D83C6D"/>
    <w:rsid w:val="00D92C2A"/>
    <w:rsid w:val="00D97040"/>
    <w:rsid w:val="00D9744E"/>
    <w:rsid w:val="00DA425F"/>
    <w:rsid w:val="00DA5305"/>
    <w:rsid w:val="00DA5ED7"/>
    <w:rsid w:val="00DA6164"/>
    <w:rsid w:val="00DB32CB"/>
    <w:rsid w:val="00DC0517"/>
    <w:rsid w:val="00DC056D"/>
    <w:rsid w:val="00DC3C67"/>
    <w:rsid w:val="00DC45B1"/>
    <w:rsid w:val="00DC511B"/>
    <w:rsid w:val="00DC5424"/>
    <w:rsid w:val="00DC781D"/>
    <w:rsid w:val="00DE1080"/>
    <w:rsid w:val="00DE3793"/>
    <w:rsid w:val="00DE595A"/>
    <w:rsid w:val="00DF78DD"/>
    <w:rsid w:val="00E027C5"/>
    <w:rsid w:val="00E0381C"/>
    <w:rsid w:val="00E051BA"/>
    <w:rsid w:val="00E05A63"/>
    <w:rsid w:val="00E10A3D"/>
    <w:rsid w:val="00E116EB"/>
    <w:rsid w:val="00E1278B"/>
    <w:rsid w:val="00E14AD4"/>
    <w:rsid w:val="00E15477"/>
    <w:rsid w:val="00E217CF"/>
    <w:rsid w:val="00E2352F"/>
    <w:rsid w:val="00E25A53"/>
    <w:rsid w:val="00E26C21"/>
    <w:rsid w:val="00E31899"/>
    <w:rsid w:val="00E37FF6"/>
    <w:rsid w:val="00E407CC"/>
    <w:rsid w:val="00E4564C"/>
    <w:rsid w:val="00E458EF"/>
    <w:rsid w:val="00E46155"/>
    <w:rsid w:val="00E47C76"/>
    <w:rsid w:val="00E5601E"/>
    <w:rsid w:val="00E61013"/>
    <w:rsid w:val="00E6225C"/>
    <w:rsid w:val="00E720A0"/>
    <w:rsid w:val="00E720AC"/>
    <w:rsid w:val="00E82655"/>
    <w:rsid w:val="00E82BA4"/>
    <w:rsid w:val="00E85E49"/>
    <w:rsid w:val="00E92D3F"/>
    <w:rsid w:val="00E977FF"/>
    <w:rsid w:val="00EA36B1"/>
    <w:rsid w:val="00EA5464"/>
    <w:rsid w:val="00EB17B2"/>
    <w:rsid w:val="00EB1E0B"/>
    <w:rsid w:val="00EB2172"/>
    <w:rsid w:val="00EB32F6"/>
    <w:rsid w:val="00EB4C3E"/>
    <w:rsid w:val="00EB5433"/>
    <w:rsid w:val="00EB55B7"/>
    <w:rsid w:val="00EB5AA5"/>
    <w:rsid w:val="00EB6193"/>
    <w:rsid w:val="00EB6485"/>
    <w:rsid w:val="00EB7EB9"/>
    <w:rsid w:val="00EC3134"/>
    <w:rsid w:val="00EC34CE"/>
    <w:rsid w:val="00EC3895"/>
    <w:rsid w:val="00EC4D31"/>
    <w:rsid w:val="00EC6543"/>
    <w:rsid w:val="00EC7834"/>
    <w:rsid w:val="00ED009E"/>
    <w:rsid w:val="00ED799E"/>
    <w:rsid w:val="00EE318F"/>
    <w:rsid w:val="00EE4A8C"/>
    <w:rsid w:val="00EE5B2F"/>
    <w:rsid w:val="00EE7CB4"/>
    <w:rsid w:val="00EE7DD3"/>
    <w:rsid w:val="00EF1EB6"/>
    <w:rsid w:val="00EF4573"/>
    <w:rsid w:val="00EF7D6B"/>
    <w:rsid w:val="00F04EDF"/>
    <w:rsid w:val="00F05A27"/>
    <w:rsid w:val="00F07054"/>
    <w:rsid w:val="00F11AB0"/>
    <w:rsid w:val="00F12763"/>
    <w:rsid w:val="00F12DDC"/>
    <w:rsid w:val="00F232B5"/>
    <w:rsid w:val="00F26A55"/>
    <w:rsid w:val="00F308BF"/>
    <w:rsid w:val="00F30F1C"/>
    <w:rsid w:val="00F318D1"/>
    <w:rsid w:val="00F36137"/>
    <w:rsid w:val="00F370FB"/>
    <w:rsid w:val="00F40573"/>
    <w:rsid w:val="00F41750"/>
    <w:rsid w:val="00F456AA"/>
    <w:rsid w:val="00F47429"/>
    <w:rsid w:val="00F5012D"/>
    <w:rsid w:val="00F52F3C"/>
    <w:rsid w:val="00F544EE"/>
    <w:rsid w:val="00F55104"/>
    <w:rsid w:val="00F55191"/>
    <w:rsid w:val="00F55FF9"/>
    <w:rsid w:val="00F56E38"/>
    <w:rsid w:val="00F57164"/>
    <w:rsid w:val="00F57F2B"/>
    <w:rsid w:val="00F6216A"/>
    <w:rsid w:val="00F62E9D"/>
    <w:rsid w:val="00F64631"/>
    <w:rsid w:val="00F70471"/>
    <w:rsid w:val="00F7161E"/>
    <w:rsid w:val="00F71770"/>
    <w:rsid w:val="00F74473"/>
    <w:rsid w:val="00F75393"/>
    <w:rsid w:val="00F76E47"/>
    <w:rsid w:val="00F816A8"/>
    <w:rsid w:val="00F81C5C"/>
    <w:rsid w:val="00F927F2"/>
    <w:rsid w:val="00F93A1D"/>
    <w:rsid w:val="00F93E13"/>
    <w:rsid w:val="00F93F4B"/>
    <w:rsid w:val="00F971B9"/>
    <w:rsid w:val="00FA17D8"/>
    <w:rsid w:val="00FA2F85"/>
    <w:rsid w:val="00FA4EB5"/>
    <w:rsid w:val="00FA7195"/>
    <w:rsid w:val="00FB4841"/>
    <w:rsid w:val="00FB4CE6"/>
    <w:rsid w:val="00FB5B2A"/>
    <w:rsid w:val="00FB718E"/>
    <w:rsid w:val="00FC17CC"/>
    <w:rsid w:val="00FC5CE9"/>
    <w:rsid w:val="00FC5D3E"/>
    <w:rsid w:val="00FD082E"/>
    <w:rsid w:val="00FD2D94"/>
    <w:rsid w:val="00FD4EA7"/>
    <w:rsid w:val="00FD75E6"/>
    <w:rsid w:val="00FD7B42"/>
    <w:rsid w:val="00FE24BE"/>
    <w:rsid w:val="00FE4858"/>
    <w:rsid w:val="00FE5DF0"/>
    <w:rsid w:val="00FE6FC4"/>
    <w:rsid w:val="00FF00B5"/>
    <w:rsid w:val="00FF0C87"/>
    <w:rsid w:val="00FF4EB7"/>
    <w:rsid w:val="00FF7A2E"/>
    <w:rsid w:val="00FF7A76"/>
  </w:rsids>
  <m:mathPr>
    <m:mathFont m:val="Cambria Math"/>
    <m:brkBin m:val="before"/>
    <m:brkBinSub m:val="--"/>
    <m:smallFrac m:val="0"/>
    <m:dispDef/>
    <m:lMargin m:val="0"/>
    <m:rMargin m:val="0"/>
    <m:defJc m:val="centerGroup"/>
    <m:wrapIndent m:val="1440"/>
    <m:intLim m:val="subSup"/>
    <m:naryLim m:val="undOvr"/>
  </m:mathPr>
  <w:themeFontLang w:val="en-IE"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ED3B440"/>
  <w15:chartTrackingRefBased/>
  <w15:docId w15:val="{D18134E3-5479-4C8C-A267-1B290698ED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4C299A"/>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link w:val="Heading2Char"/>
    <w:uiPriority w:val="9"/>
    <w:qFormat/>
    <w:rsid w:val="008616C5"/>
    <w:pPr>
      <w:spacing w:before="100" w:beforeAutospacing="1" w:after="100" w:afterAutospacing="1" w:line="240" w:lineRule="auto"/>
      <w:outlineLvl w:val="1"/>
    </w:pPr>
    <w:rPr>
      <w:rFonts w:ascii="Times New Roman" w:eastAsia="Times New Roman" w:hAnsi="Times New Roman" w:cs="Times New Roman"/>
      <w:b/>
      <w:bCs/>
      <w:sz w:val="36"/>
      <w:szCs w:val="36"/>
      <w:lang w:eastAsia="en-IE"/>
    </w:rPr>
  </w:style>
  <w:style w:type="paragraph" w:styleId="Heading3">
    <w:name w:val="heading 3"/>
    <w:basedOn w:val="Normal"/>
    <w:link w:val="Heading3Char"/>
    <w:uiPriority w:val="9"/>
    <w:qFormat/>
    <w:rsid w:val="008616C5"/>
    <w:pPr>
      <w:spacing w:before="100" w:beforeAutospacing="1" w:after="100" w:afterAutospacing="1" w:line="240" w:lineRule="auto"/>
      <w:outlineLvl w:val="2"/>
    </w:pPr>
    <w:rPr>
      <w:rFonts w:ascii="Times New Roman" w:eastAsia="Times New Roman" w:hAnsi="Times New Roman" w:cs="Times New Roman"/>
      <w:b/>
      <w:bCs/>
      <w:sz w:val="27"/>
      <w:szCs w:val="27"/>
      <w:lang w:eastAsia="en-IE"/>
    </w:rPr>
  </w:style>
  <w:style w:type="paragraph" w:styleId="Heading4">
    <w:name w:val="heading 4"/>
    <w:basedOn w:val="Normal"/>
    <w:link w:val="Heading4Char"/>
    <w:uiPriority w:val="9"/>
    <w:qFormat/>
    <w:rsid w:val="008616C5"/>
    <w:pPr>
      <w:spacing w:before="100" w:beforeAutospacing="1" w:after="100" w:afterAutospacing="1" w:line="240" w:lineRule="auto"/>
      <w:outlineLvl w:val="3"/>
    </w:pPr>
    <w:rPr>
      <w:rFonts w:ascii="Times New Roman" w:eastAsia="Times New Roman" w:hAnsi="Times New Roman" w:cs="Times New Roman"/>
      <w:b/>
      <w:bCs/>
      <w:sz w:val="24"/>
      <w:szCs w:val="24"/>
      <w:lang w:eastAsia="en-I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8616C5"/>
    <w:rPr>
      <w:rFonts w:ascii="Times New Roman" w:eastAsia="Times New Roman" w:hAnsi="Times New Roman" w:cs="Times New Roman"/>
      <w:b/>
      <w:bCs/>
      <w:sz w:val="36"/>
      <w:szCs w:val="36"/>
      <w:lang w:eastAsia="en-IE"/>
    </w:rPr>
  </w:style>
  <w:style w:type="character" w:customStyle="1" w:styleId="Heading3Char">
    <w:name w:val="Heading 3 Char"/>
    <w:basedOn w:val="DefaultParagraphFont"/>
    <w:link w:val="Heading3"/>
    <w:uiPriority w:val="9"/>
    <w:rsid w:val="008616C5"/>
    <w:rPr>
      <w:rFonts w:ascii="Times New Roman" w:eastAsia="Times New Roman" w:hAnsi="Times New Roman" w:cs="Times New Roman"/>
      <w:b/>
      <w:bCs/>
      <w:sz w:val="27"/>
      <w:szCs w:val="27"/>
      <w:lang w:eastAsia="en-IE"/>
    </w:rPr>
  </w:style>
  <w:style w:type="character" w:customStyle="1" w:styleId="Heading4Char">
    <w:name w:val="Heading 4 Char"/>
    <w:basedOn w:val="DefaultParagraphFont"/>
    <w:link w:val="Heading4"/>
    <w:uiPriority w:val="9"/>
    <w:rsid w:val="008616C5"/>
    <w:rPr>
      <w:rFonts w:ascii="Times New Roman" w:eastAsia="Times New Roman" w:hAnsi="Times New Roman" w:cs="Times New Roman"/>
      <w:b/>
      <w:bCs/>
      <w:sz w:val="24"/>
      <w:szCs w:val="24"/>
      <w:lang w:eastAsia="en-IE"/>
    </w:rPr>
  </w:style>
  <w:style w:type="paragraph" w:styleId="NormalWeb">
    <w:name w:val="Normal (Web)"/>
    <w:basedOn w:val="Normal"/>
    <w:uiPriority w:val="99"/>
    <w:semiHidden/>
    <w:unhideWhenUsed/>
    <w:rsid w:val="008616C5"/>
    <w:pPr>
      <w:spacing w:before="100" w:beforeAutospacing="1" w:after="100" w:afterAutospacing="1" w:line="240" w:lineRule="auto"/>
    </w:pPr>
    <w:rPr>
      <w:rFonts w:ascii="Times New Roman" w:eastAsia="Times New Roman" w:hAnsi="Times New Roman" w:cs="Times New Roman"/>
      <w:sz w:val="24"/>
      <w:szCs w:val="24"/>
      <w:lang w:eastAsia="en-IE"/>
    </w:rPr>
  </w:style>
  <w:style w:type="character" w:styleId="Hyperlink">
    <w:name w:val="Hyperlink"/>
    <w:basedOn w:val="DefaultParagraphFont"/>
    <w:uiPriority w:val="99"/>
    <w:unhideWhenUsed/>
    <w:rsid w:val="008616C5"/>
    <w:rPr>
      <w:color w:val="0000FF"/>
      <w:u w:val="single"/>
    </w:rPr>
  </w:style>
  <w:style w:type="character" w:styleId="Strong">
    <w:name w:val="Strong"/>
    <w:basedOn w:val="DefaultParagraphFont"/>
    <w:uiPriority w:val="22"/>
    <w:qFormat/>
    <w:rsid w:val="008616C5"/>
    <w:rPr>
      <w:b/>
      <w:bCs/>
    </w:rPr>
  </w:style>
  <w:style w:type="character" w:styleId="Emphasis">
    <w:name w:val="Emphasis"/>
    <w:basedOn w:val="DefaultParagraphFont"/>
    <w:uiPriority w:val="20"/>
    <w:qFormat/>
    <w:rsid w:val="008616C5"/>
    <w:rPr>
      <w:i/>
      <w:iCs/>
    </w:rPr>
  </w:style>
  <w:style w:type="character" w:customStyle="1" w:styleId="UnresolvedMention1">
    <w:name w:val="Unresolved Mention1"/>
    <w:basedOn w:val="DefaultParagraphFont"/>
    <w:uiPriority w:val="99"/>
    <w:semiHidden/>
    <w:unhideWhenUsed/>
    <w:rsid w:val="008616C5"/>
    <w:rPr>
      <w:color w:val="605E5C"/>
      <w:shd w:val="clear" w:color="auto" w:fill="E1DFDD"/>
    </w:rPr>
  </w:style>
  <w:style w:type="paragraph" w:styleId="ListParagraph">
    <w:name w:val="List Paragraph"/>
    <w:basedOn w:val="Normal"/>
    <w:uiPriority w:val="34"/>
    <w:qFormat/>
    <w:rsid w:val="00A17289"/>
    <w:pPr>
      <w:ind w:left="720"/>
      <w:contextualSpacing/>
    </w:pPr>
  </w:style>
  <w:style w:type="table" w:styleId="TableGrid">
    <w:name w:val="Table Grid"/>
    <w:basedOn w:val="TableNormal"/>
    <w:uiPriority w:val="39"/>
    <w:rsid w:val="00461C1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EA36B1"/>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EA36B1"/>
    <w:rPr>
      <w:sz w:val="20"/>
      <w:szCs w:val="20"/>
    </w:rPr>
  </w:style>
  <w:style w:type="character" w:styleId="FootnoteReference">
    <w:name w:val="footnote reference"/>
    <w:basedOn w:val="DefaultParagraphFont"/>
    <w:uiPriority w:val="99"/>
    <w:semiHidden/>
    <w:unhideWhenUsed/>
    <w:rsid w:val="00EA36B1"/>
    <w:rPr>
      <w:vertAlign w:val="superscript"/>
    </w:rPr>
  </w:style>
  <w:style w:type="paragraph" w:styleId="Header">
    <w:name w:val="header"/>
    <w:basedOn w:val="Normal"/>
    <w:link w:val="HeaderChar"/>
    <w:uiPriority w:val="99"/>
    <w:unhideWhenUsed/>
    <w:rsid w:val="0070278B"/>
    <w:pPr>
      <w:tabs>
        <w:tab w:val="center" w:pos="4513"/>
        <w:tab w:val="right" w:pos="9026"/>
      </w:tabs>
      <w:spacing w:after="0" w:line="240" w:lineRule="auto"/>
    </w:pPr>
  </w:style>
  <w:style w:type="character" w:customStyle="1" w:styleId="HeaderChar">
    <w:name w:val="Header Char"/>
    <w:basedOn w:val="DefaultParagraphFont"/>
    <w:link w:val="Header"/>
    <w:uiPriority w:val="99"/>
    <w:rsid w:val="0070278B"/>
  </w:style>
  <w:style w:type="paragraph" w:styleId="Footer">
    <w:name w:val="footer"/>
    <w:basedOn w:val="Normal"/>
    <w:link w:val="FooterChar"/>
    <w:uiPriority w:val="99"/>
    <w:unhideWhenUsed/>
    <w:rsid w:val="0070278B"/>
    <w:pPr>
      <w:tabs>
        <w:tab w:val="center" w:pos="4513"/>
        <w:tab w:val="right" w:pos="9026"/>
      </w:tabs>
      <w:spacing w:after="0" w:line="240" w:lineRule="auto"/>
    </w:pPr>
  </w:style>
  <w:style w:type="character" w:customStyle="1" w:styleId="FooterChar">
    <w:name w:val="Footer Char"/>
    <w:basedOn w:val="DefaultParagraphFont"/>
    <w:link w:val="Footer"/>
    <w:uiPriority w:val="99"/>
    <w:rsid w:val="0070278B"/>
  </w:style>
  <w:style w:type="paragraph" w:customStyle="1" w:styleId="EndNoteBibliographyTitle">
    <w:name w:val="EndNote Bibliography Title"/>
    <w:basedOn w:val="Normal"/>
    <w:link w:val="EndNoteBibliographyTitleChar"/>
    <w:rsid w:val="00064980"/>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064980"/>
    <w:rPr>
      <w:rFonts w:ascii="Calibri" w:hAnsi="Calibri" w:cs="Calibri"/>
      <w:noProof/>
      <w:lang w:val="en-US"/>
    </w:rPr>
  </w:style>
  <w:style w:type="paragraph" w:customStyle="1" w:styleId="EndNoteBibliography">
    <w:name w:val="EndNote Bibliography"/>
    <w:basedOn w:val="Normal"/>
    <w:link w:val="EndNoteBibliographyChar"/>
    <w:rsid w:val="00064980"/>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064980"/>
    <w:rPr>
      <w:rFonts w:ascii="Calibri" w:hAnsi="Calibri" w:cs="Calibri"/>
      <w:noProof/>
      <w:lang w:val="en-US"/>
    </w:rPr>
  </w:style>
  <w:style w:type="character" w:styleId="CommentReference">
    <w:name w:val="annotation reference"/>
    <w:basedOn w:val="DefaultParagraphFont"/>
    <w:uiPriority w:val="99"/>
    <w:semiHidden/>
    <w:unhideWhenUsed/>
    <w:rsid w:val="00812C14"/>
    <w:rPr>
      <w:sz w:val="16"/>
      <w:szCs w:val="16"/>
    </w:rPr>
  </w:style>
  <w:style w:type="paragraph" w:styleId="CommentText">
    <w:name w:val="annotation text"/>
    <w:basedOn w:val="Normal"/>
    <w:link w:val="CommentTextChar"/>
    <w:uiPriority w:val="99"/>
    <w:unhideWhenUsed/>
    <w:rsid w:val="00812C14"/>
    <w:pPr>
      <w:spacing w:line="240" w:lineRule="auto"/>
    </w:pPr>
    <w:rPr>
      <w:sz w:val="20"/>
      <w:szCs w:val="20"/>
    </w:rPr>
  </w:style>
  <w:style w:type="character" w:customStyle="1" w:styleId="CommentTextChar">
    <w:name w:val="Comment Text Char"/>
    <w:basedOn w:val="DefaultParagraphFont"/>
    <w:link w:val="CommentText"/>
    <w:uiPriority w:val="99"/>
    <w:rsid w:val="00812C14"/>
    <w:rPr>
      <w:sz w:val="20"/>
      <w:szCs w:val="20"/>
    </w:rPr>
  </w:style>
  <w:style w:type="paragraph" w:styleId="CommentSubject">
    <w:name w:val="annotation subject"/>
    <w:basedOn w:val="CommentText"/>
    <w:next w:val="CommentText"/>
    <w:link w:val="CommentSubjectChar"/>
    <w:uiPriority w:val="99"/>
    <w:semiHidden/>
    <w:unhideWhenUsed/>
    <w:rsid w:val="00812C14"/>
    <w:rPr>
      <w:b/>
      <w:bCs/>
    </w:rPr>
  </w:style>
  <w:style w:type="character" w:customStyle="1" w:styleId="CommentSubjectChar">
    <w:name w:val="Comment Subject Char"/>
    <w:basedOn w:val="CommentTextChar"/>
    <w:link w:val="CommentSubject"/>
    <w:uiPriority w:val="99"/>
    <w:semiHidden/>
    <w:rsid w:val="00812C14"/>
    <w:rPr>
      <w:b/>
      <w:bCs/>
      <w:sz w:val="20"/>
      <w:szCs w:val="20"/>
    </w:rPr>
  </w:style>
  <w:style w:type="paragraph" w:styleId="Revision">
    <w:name w:val="Revision"/>
    <w:hidden/>
    <w:uiPriority w:val="99"/>
    <w:semiHidden/>
    <w:rsid w:val="00DC511B"/>
    <w:pPr>
      <w:spacing w:after="0" w:line="240" w:lineRule="auto"/>
    </w:pPr>
  </w:style>
  <w:style w:type="paragraph" w:styleId="BalloonText">
    <w:name w:val="Balloon Text"/>
    <w:basedOn w:val="Normal"/>
    <w:link w:val="BalloonTextChar"/>
    <w:uiPriority w:val="99"/>
    <w:semiHidden/>
    <w:unhideWhenUsed/>
    <w:rsid w:val="00D51F4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51F47"/>
    <w:rPr>
      <w:rFonts w:ascii="Segoe UI" w:hAnsi="Segoe UI" w:cs="Segoe UI"/>
      <w:sz w:val="18"/>
      <w:szCs w:val="18"/>
    </w:rPr>
  </w:style>
  <w:style w:type="character" w:customStyle="1" w:styleId="cf01">
    <w:name w:val="cf01"/>
    <w:basedOn w:val="DefaultParagraphFont"/>
    <w:rsid w:val="00EB6193"/>
    <w:rPr>
      <w:rFonts w:ascii="Segoe UI" w:hAnsi="Segoe UI" w:cs="Segoe UI" w:hint="default"/>
      <w:sz w:val="18"/>
      <w:szCs w:val="18"/>
    </w:rPr>
  </w:style>
  <w:style w:type="character" w:customStyle="1" w:styleId="UnresolvedMention2">
    <w:name w:val="Unresolved Mention2"/>
    <w:basedOn w:val="DefaultParagraphFont"/>
    <w:uiPriority w:val="99"/>
    <w:semiHidden/>
    <w:unhideWhenUsed/>
    <w:rsid w:val="00B647B0"/>
    <w:rPr>
      <w:color w:val="605E5C"/>
      <w:shd w:val="clear" w:color="auto" w:fill="E1DFDD"/>
    </w:rPr>
  </w:style>
  <w:style w:type="character" w:styleId="FollowedHyperlink">
    <w:name w:val="FollowedHyperlink"/>
    <w:basedOn w:val="DefaultParagraphFont"/>
    <w:uiPriority w:val="99"/>
    <w:semiHidden/>
    <w:unhideWhenUsed/>
    <w:rsid w:val="00B647B0"/>
    <w:rPr>
      <w:color w:val="954F72" w:themeColor="followedHyperlink"/>
      <w:u w:val="single"/>
    </w:rPr>
  </w:style>
  <w:style w:type="paragraph" w:customStyle="1" w:styleId="pf0">
    <w:name w:val="pf0"/>
    <w:basedOn w:val="Normal"/>
    <w:rsid w:val="00B52A32"/>
    <w:pPr>
      <w:spacing w:before="100" w:beforeAutospacing="1" w:after="100" w:afterAutospacing="1" w:line="240" w:lineRule="auto"/>
    </w:pPr>
    <w:rPr>
      <w:rFonts w:ascii="Times New Roman" w:eastAsia="Times New Roman" w:hAnsi="Times New Roman" w:cs="Times New Roman"/>
      <w:sz w:val="24"/>
      <w:szCs w:val="24"/>
      <w:lang w:eastAsia="en-IE"/>
    </w:rPr>
  </w:style>
  <w:style w:type="character" w:customStyle="1" w:styleId="Heading1Char">
    <w:name w:val="Heading 1 Char"/>
    <w:basedOn w:val="DefaultParagraphFont"/>
    <w:link w:val="Heading1"/>
    <w:uiPriority w:val="9"/>
    <w:rsid w:val="004C299A"/>
    <w:rPr>
      <w:rFonts w:asciiTheme="majorHAnsi" w:eastAsiaTheme="majorEastAsia" w:hAnsiTheme="majorHAnsi" w:cstheme="majorBidi"/>
      <w:color w:val="2F5496" w:themeColor="accent1" w:themeShade="BF"/>
      <w:sz w:val="32"/>
      <w:szCs w:val="32"/>
    </w:rPr>
  </w:style>
  <w:style w:type="character" w:customStyle="1" w:styleId="UnresolvedMention3">
    <w:name w:val="Unresolved Mention3"/>
    <w:basedOn w:val="DefaultParagraphFont"/>
    <w:uiPriority w:val="99"/>
    <w:semiHidden/>
    <w:unhideWhenUsed/>
    <w:rsid w:val="00270651"/>
    <w:rPr>
      <w:color w:val="605E5C"/>
      <w:shd w:val="clear" w:color="auto" w:fill="E1DFDD"/>
    </w:rPr>
  </w:style>
  <w:style w:type="character" w:customStyle="1" w:styleId="UnresolvedMention">
    <w:name w:val="Unresolved Mention"/>
    <w:basedOn w:val="DefaultParagraphFont"/>
    <w:uiPriority w:val="99"/>
    <w:semiHidden/>
    <w:unhideWhenUsed/>
    <w:rsid w:val="002719C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733551246">
      <w:bodyDiv w:val="1"/>
      <w:marLeft w:val="0"/>
      <w:marRight w:val="0"/>
      <w:marTop w:val="0"/>
      <w:marBottom w:val="0"/>
      <w:divBdr>
        <w:top w:val="none" w:sz="0" w:space="0" w:color="auto"/>
        <w:left w:val="none" w:sz="0" w:space="0" w:color="auto"/>
        <w:bottom w:val="none" w:sz="0" w:space="0" w:color="auto"/>
        <w:right w:val="none" w:sz="0" w:space="0" w:color="auto"/>
      </w:divBdr>
    </w:div>
    <w:div w:id="828403337">
      <w:bodyDiv w:val="1"/>
      <w:marLeft w:val="0"/>
      <w:marRight w:val="0"/>
      <w:marTop w:val="0"/>
      <w:marBottom w:val="0"/>
      <w:divBdr>
        <w:top w:val="none" w:sz="0" w:space="0" w:color="auto"/>
        <w:left w:val="none" w:sz="0" w:space="0" w:color="auto"/>
        <w:bottom w:val="none" w:sz="0" w:space="0" w:color="auto"/>
        <w:right w:val="none" w:sz="0" w:space="0" w:color="auto"/>
      </w:divBdr>
    </w:div>
    <w:div w:id="944580858">
      <w:bodyDiv w:val="1"/>
      <w:marLeft w:val="0"/>
      <w:marRight w:val="0"/>
      <w:marTop w:val="0"/>
      <w:marBottom w:val="0"/>
      <w:divBdr>
        <w:top w:val="none" w:sz="0" w:space="0" w:color="auto"/>
        <w:left w:val="none" w:sz="0" w:space="0" w:color="auto"/>
        <w:bottom w:val="none" w:sz="0" w:space="0" w:color="auto"/>
        <w:right w:val="none" w:sz="0" w:space="0" w:color="auto"/>
      </w:divBdr>
    </w:div>
    <w:div w:id="1119103405">
      <w:bodyDiv w:val="1"/>
      <w:marLeft w:val="0"/>
      <w:marRight w:val="0"/>
      <w:marTop w:val="0"/>
      <w:marBottom w:val="0"/>
      <w:divBdr>
        <w:top w:val="none" w:sz="0" w:space="0" w:color="auto"/>
        <w:left w:val="none" w:sz="0" w:space="0" w:color="auto"/>
        <w:bottom w:val="none" w:sz="0" w:space="0" w:color="auto"/>
        <w:right w:val="none" w:sz="0" w:space="0" w:color="auto"/>
      </w:divBdr>
    </w:div>
    <w:div w:id="1156147457">
      <w:bodyDiv w:val="1"/>
      <w:marLeft w:val="0"/>
      <w:marRight w:val="0"/>
      <w:marTop w:val="0"/>
      <w:marBottom w:val="0"/>
      <w:divBdr>
        <w:top w:val="none" w:sz="0" w:space="0" w:color="auto"/>
        <w:left w:val="none" w:sz="0" w:space="0" w:color="auto"/>
        <w:bottom w:val="none" w:sz="0" w:space="0" w:color="auto"/>
        <w:right w:val="none" w:sz="0" w:space="0" w:color="auto"/>
      </w:divBdr>
    </w:div>
    <w:div w:id="1161118202">
      <w:bodyDiv w:val="1"/>
      <w:marLeft w:val="0"/>
      <w:marRight w:val="0"/>
      <w:marTop w:val="0"/>
      <w:marBottom w:val="0"/>
      <w:divBdr>
        <w:top w:val="none" w:sz="0" w:space="0" w:color="auto"/>
        <w:left w:val="none" w:sz="0" w:space="0" w:color="auto"/>
        <w:bottom w:val="none" w:sz="0" w:space="0" w:color="auto"/>
        <w:right w:val="none" w:sz="0" w:space="0" w:color="auto"/>
      </w:divBdr>
    </w:div>
    <w:div w:id="1310745578">
      <w:bodyDiv w:val="1"/>
      <w:marLeft w:val="0"/>
      <w:marRight w:val="0"/>
      <w:marTop w:val="0"/>
      <w:marBottom w:val="0"/>
      <w:divBdr>
        <w:top w:val="none" w:sz="0" w:space="0" w:color="auto"/>
        <w:left w:val="none" w:sz="0" w:space="0" w:color="auto"/>
        <w:bottom w:val="none" w:sz="0" w:space="0" w:color="auto"/>
        <w:right w:val="none" w:sz="0" w:space="0" w:color="auto"/>
      </w:divBdr>
      <w:divsChild>
        <w:div w:id="1056394801">
          <w:marLeft w:val="0"/>
          <w:marRight w:val="0"/>
          <w:marTop w:val="360"/>
          <w:marBottom w:val="0"/>
          <w:divBdr>
            <w:top w:val="single" w:sz="6" w:space="18" w:color="CCCCCC"/>
            <w:left w:val="none" w:sz="0" w:space="0" w:color="auto"/>
            <w:bottom w:val="none" w:sz="0" w:space="0" w:color="auto"/>
            <w:right w:val="none" w:sz="0" w:space="0" w:color="auto"/>
          </w:divBdr>
          <w:divsChild>
            <w:div w:id="788545242">
              <w:marLeft w:val="0"/>
              <w:marRight w:val="0"/>
              <w:marTop w:val="0"/>
              <w:marBottom w:val="0"/>
              <w:divBdr>
                <w:top w:val="none" w:sz="0" w:space="0" w:color="auto"/>
                <w:left w:val="none" w:sz="0" w:space="0" w:color="auto"/>
                <w:bottom w:val="none" w:sz="0" w:space="0" w:color="auto"/>
                <w:right w:val="none" w:sz="0" w:space="0" w:color="auto"/>
              </w:divBdr>
            </w:div>
          </w:divsChild>
        </w:div>
        <w:div w:id="51584531">
          <w:marLeft w:val="0"/>
          <w:marRight w:val="0"/>
          <w:marTop w:val="360"/>
          <w:marBottom w:val="0"/>
          <w:divBdr>
            <w:top w:val="single" w:sz="6" w:space="18" w:color="CCCCCC"/>
            <w:left w:val="none" w:sz="0" w:space="0" w:color="auto"/>
            <w:bottom w:val="none" w:sz="0" w:space="0" w:color="auto"/>
            <w:right w:val="none" w:sz="0" w:space="0" w:color="auto"/>
          </w:divBdr>
          <w:divsChild>
            <w:div w:id="11254675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86179107">
      <w:bodyDiv w:val="1"/>
      <w:marLeft w:val="0"/>
      <w:marRight w:val="0"/>
      <w:marTop w:val="0"/>
      <w:marBottom w:val="0"/>
      <w:divBdr>
        <w:top w:val="none" w:sz="0" w:space="0" w:color="auto"/>
        <w:left w:val="none" w:sz="0" w:space="0" w:color="auto"/>
        <w:bottom w:val="none" w:sz="0" w:space="0" w:color="auto"/>
        <w:right w:val="none" w:sz="0" w:space="0" w:color="auto"/>
      </w:divBdr>
    </w:div>
    <w:div w:id="1424915110">
      <w:bodyDiv w:val="1"/>
      <w:marLeft w:val="0"/>
      <w:marRight w:val="0"/>
      <w:marTop w:val="0"/>
      <w:marBottom w:val="0"/>
      <w:divBdr>
        <w:top w:val="none" w:sz="0" w:space="0" w:color="auto"/>
        <w:left w:val="none" w:sz="0" w:space="0" w:color="auto"/>
        <w:bottom w:val="none" w:sz="0" w:space="0" w:color="auto"/>
        <w:right w:val="none" w:sz="0" w:space="0" w:color="auto"/>
      </w:divBdr>
    </w:div>
    <w:div w:id="2008508899">
      <w:bodyDiv w:val="1"/>
      <w:marLeft w:val="0"/>
      <w:marRight w:val="0"/>
      <w:marTop w:val="0"/>
      <w:marBottom w:val="0"/>
      <w:divBdr>
        <w:top w:val="none" w:sz="0" w:space="0" w:color="auto"/>
        <w:left w:val="none" w:sz="0" w:space="0" w:color="auto"/>
        <w:bottom w:val="none" w:sz="0" w:space="0" w:color="auto"/>
        <w:right w:val="none" w:sz="0" w:space="0" w:color="auto"/>
      </w:divBdr>
    </w:div>
    <w:div w:id="20940378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header" Target="header2.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eader" Target="header1.xml"/><Relationship Id="rId5" Type="http://schemas.openxmlformats.org/officeDocument/2006/relationships/styles" Target="styles.xml"/><Relationship Id="rId15" Type="http://schemas.openxmlformats.org/officeDocument/2006/relationships/fontTable" Target="fontTable.xml"/><Relationship Id="rId10" Type="http://schemas.openxmlformats.org/officeDocument/2006/relationships/hyperlink" Target="https://doi.org/10.1186/s40900-017-0062-2" TargetMode="Externa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header" Target="head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437C4E9BF493F54D92D77F7C5F5FB1F7" ma:contentTypeVersion="16" ma:contentTypeDescription="Create a new document." ma:contentTypeScope="" ma:versionID="86958993ab91813cb82679cd3abc4626">
  <xsd:schema xmlns:xsd="http://www.w3.org/2001/XMLSchema" xmlns:xs="http://www.w3.org/2001/XMLSchema" xmlns:p="http://schemas.microsoft.com/office/2006/metadata/properties" xmlns:ns2="5e5991ba-91cb-43c8-b159-238984161177" xmlns:ns3="6ce851ef-d073-4768-9929-f627b938672a" targetNamespace="http://schemas.microsoft.com/office/2006/metadata/properties" ma:root="true" ma:fieldsID="6a99dd4d8a40aa5b946d9d6eed1ec98a" ns2:_="" ns3:_="">
    <xsd:import namespace="5e5991ba-91cb-43c8-b159-238984161177"/>
    <xsd:import namespace="6ce851ef-d073-4768-9929-f627b938672a"/>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3:SharedWithUsers" minOccurs="0"/>
                <xsd:element ref="ns3:SharedWithDetails" minOccurs="0"/>
                <xsd:element ref="ns2:MediaLengthInSeconds" minOccurs="0"/>
                <xsd:element ref="ns2:MediaServiceLocation" minOccurs="0"/>
                <xsd:element ref="ns2:lcf76f155ced4ddcb4097134ff3c332f" minOccurs="0"/>
                <xsd:element ref="ns3: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e5991ba-91cb-43c8-b159-23898416117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MediaLengthInSeconds" ma:index="19" nillable="true" ma:displayName="Length (seconds)" ma:internalName="MediaLengthInSeconds" ma:readOnly="true">
      <xsd:simpleType>
        <xsd:restriction base="dms:Unknown"/>
      </xsd:simpleType>
    </xsd:element>
    <xsd:element name="MediaServiceLocation" ma:index="20" nillable="true" ma:displayName="Location" ma:internalName="MediaServiceLocation" ma:readOnly="true">
      <xsd:simpleType>
        <xsd:restriction base="dms:Text"/>
      </xsd:simpleType>
    </xsd:element>
    <xsd:element name="lcf76f155ced4ddcb4097134ff3c332f" ma:index="22" nillable="true" ma:taxonomy="true" ma:internalName="lcf76f155ced4ddcb4097134ff3c332f" ma:taxonomyFieldName="MediaServiceImageTags" ma:displayName="Image Tags" ma:readOnly="false" ma:fieldId="{5cf76f15-5ced-4ddc-b409-7134ff3c332f}" ma:taxonomyMulti="true" ma:sspId="d0509728-31c9-4ac3-934d-712f3fb036cb"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6ce851ef-d073-4768-9929-f627b938672a"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TaxCatchAll" ma:index="23" nillable="true" ma:displayName="Taxonomy Catch All Column" ma:hidden="true" ma:list="{94e0f027-eaa0-46a1-bc44-0cb943b3f60b}" ma:internalName="TaxCatchAll" ma:showField="CatchAllData" ma:web="6ce851ef-d073-4768-9929-f627b938672a">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772BB03-387A-4C90-82F4-62316EF4249E}">
  <ds:schemaRefs>
    <ds:schemaRef ds:uri="http://schemas.microsoft.com/sharepoint/v3/contenttype/forms"/>
  </ds:schemaRefs>
</ds:datastoreItem>
</file>

<file path=customXml/itemProps2.xml><?xml version="1.0" encoding="utf-8"?>
<ds:datastoreItem xmlns:ds="http://schemas.openxmlformats.org/officeDocument/2006/customXml" ds:itemID="{B4C40DE8-C003-4D29-AA2C-9D78F7D9291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e5991ba-91cb-43c8-b159-238984161177"/>
    <ds:schemaRef ds:uri="6ce851ef-d073-4768-9929-f627b938672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B2D445E5-0EB1-40A4-9AFB-289D1651183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718</Words>
  <Characters>4097</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0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 Pierce</dc:creator>
  <cp:keywords/>
  <dc:description/>
  <cp:lastModifiedBy>Divya V.</cp:lastModifiedBy>
  <cp:revision>4</cp:revision>
  <cp:lastPrinted>2022-11-15T11:07:00Z</cp:lastPrinted>
  <dcterms:created xsi:type="dcterms:W3CDTF">2023-07-26T13:00:00Z</dcterms:created>
  <dcterms:modified xsi:type="dcterms:W3CDTF">2023-11-21T16:00:00Z</dcterms:modified>
</cp:coreProperties>
</file>